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60" w:hanging="0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softHyphen/>
        <w:softHyphen/>
        <w:softHyphen/>
        <w:softHyphen/>
        <w:softHyphen/>
        <w:t xml:space="preserve">Regulatory non-coding RNAs: A new frontier in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t>regulation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of plant biology</w:t>
      </w:r>
    </w:p>
    <w:p>
      <w:pPr>
        <w:pStyle w:val="Normal"/>
        <w:spacing w:lineRule="auto" w:line="240"/>
        <w:ind w:right="-243" w:hanging="0"/>
        <w:rPr>
          <w:rFonts w:ascii="Times New Roman" w:hAnsi="Times New Roman" w:cs="Times New Roman"/>
          <w:bCs/>
          <w:spacing w:val="2"/>
          <w:sz w:val="20"/>
          <w:szCs w:val="20"/>
          <w:shd w:fill="FCFCFC" w:val="clear"/>
        </w:rPr>
      </w:pP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>Sailaja Bhogireddy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  <w:vertAlign w:val="superscript"/>
        </w:rPr>
        <w:t>1,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 xml:space="preserve">*, </w:t>
      </w:r>
      <w:r>
        <w:rPr>
          <w:rFonts w:cs="Times New Roman" w:ascii="Times New Roman" w:hAnsi="Times New Roman"/>
          <w:sz w:val="20"/>
          <w:szCs w:val="20"/>
        </w:rPr>
        <w:t>Satendra K Mangrauthi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Rakesh Kuma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3</w:t>
      </w:r>
      <w:r>
        <w:rPr>
          <w:rFonts w:cs="Times New Roman" w:ascii="Times New Roman" w:hAnsi="Times New Roman"/>
          <w:sz w:val="20"/>
          <w:szCs w:val="20"/>
        </w:rPr>
        <w:t>, Arun K Pandey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4</w:t>
      </w:r>
      <w:r>
        <w:rPr>
          <w:rFonts w:cs="Times New Roman" w:ascii="Times New Roman" w:hAnsi="Times New Roman"/>
          <w:sz w:val="20"/>
          <w:szCs w:val="20"/>
        </w:rPr>
        <w:t>, Sadhana Sing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Ankit Ja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>Hikmet Budak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  <w:vertAlign w:val="superscript"/>
        </w:rPr>
        <w:t>5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>, Rajeev K Varshney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6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 xml:space="preserve"> and Himabindu Kudap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>*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pacing w:val="2"/>
          <w:sz w:val="20"/>
          <w:szCs w:val="20"/>
          <w:shd w:fill="FCFCFC" w:val="clear"/>
        </w:rPr>
      </w:pP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</w:r>
    </w:p>
    <w:p>
      <w:pPr>
        <w:pStyle w:val="Normal"/>
        <w:spacing w:lineRule="auto" w:line="240"/>
        <w:ind w:right="27" w:hanging="0"/>
        <w:jc w:val="both"/>
        <w:rPr>
          <w:rFonts w:ascii="Times New Roman" w:hAnsi="Times New Roman" w:cs="Times New Roman"/>
          <w:bCs/>
          <w:spacing w:val="2"/>
          <w:sz w:val="20"/>
          <w:szCs w:val="20"/>
          <w:shd w:fill="FCFCFC" w:val="clear"/>
        </w:rPr>
      </w:pP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  <w:vertAlign w:val="superscript"/>
        </w:rPr>
        <w:t>1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 xml:space="preserve"> Center of Excellence in Genomics &amp; Systems Biology (CEGSB), International Crops Research Institute for the Semi-Arid Tropics (ICRISAT), Hyderabad, India</w:t>
      </w:r>
    </w:p>
    <w:p>
      <w:pPr>
        <w:pStyle w:val="Normal"/>
        <w:spacing w:lineRule="auto" w:line="240"/>
        <w:ind w:right="-1053" w:hanging="0"/>
        <w:jc w:val="both"/>
        <w:rPr/>
      </w:pP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  <w:vertAlign w:val="superscript"/>
        </w:rPr>
        <w:t>2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 xml:space="preserve"> Crop Improvement Section, ICAR-Indian Institute of Rice Research, Hyderabad, India</w:t>
      </w:r>
    </w:p>
    <w:p>
      <w:pPr>
        <w:pStyle w:val="Normal"/>
        <w:spacing w:lineRule="auto" w:line="240"/>
        <w:ind w:right="-1053" w:hanging="0"/>
        <w:jc w:val="both"/>
        <w:rPr>
          <w:rFonts w:ascii="Times New Roman" w:hAnsi="Times New Roman" w:cs="Times New Roman"/>
          <w:bCs/>
          <w:spacing w:val="2"/>
          <w:sz w:val="20"/>
          <w:szCs w:val="20"/>
          <w:shd w:fill="FCFCFC" w:val="clear"/>
        </w:rPr>
      </w:pP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  <w:vertAlign w:val="superscript"/>
        </w:rPr>
        <w:t>3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 xml:space="preserve">Department of Life Sciences, Central University of Karnataka, Karnataka, India  </w:t>
      </w:r>
    </w:p>
    <w:p>
      <w:pPr>
        <w:pStyle w:val="Normal"/>
        <w:spacing w:lineRule="auto" w:line="240"/>
        <w:ind w:right="-1053" w:hanging="0"/>
        <w:jc w:val="both"/>
        <w:rPr>
          <w:rFonts w:ascii="Times New Roman" w:hAnsi="Times New Roman" w:cs="Times New Roman"/>
          <w:bCs/>
          <w:spacing w:val="2"/>
          <w:sz w:val="20"/>
          <w:szCs w:val="20"/>
          <w:shd w:fill="FCFCFC" w:val="clear"/>
        </w:rPr>
      </w:pP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  <w:vertAlign w:val="superscript"/>
        </w:rPr>
        <w:t>4</w:t>
      </w:r>
      <w:r>
        <w:rPr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>College of Life Sciences, China Jiliang University, Hangzhou, China</w:t>
      </w:r>
    </w:p>
    <w:p>
      <w:pPr>
        <w:pStyle w:val="Normal"/>
        <w:spacing w:lineRule="auto" w:line="240"/>
        <w:ind w:right="-1053" w:hanging="0"/>
        <w:jc w:val="both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 Montana BioAgriculture, Inc.,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Missoula, MT, United States</w:t>
      </w:r>
    </w:p>
    <w:p>
      <w:pPr>
        <w:pStyle w:val="Normal"/>
        <w:spacing w:lineRule="auto" w:line="240" w:before="0" w:after="0"/>
        <w:ind w:right="-1053" w:hanging="0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 State Agricultural Biotechnology Centre, Centre for Crop and Food Innovation, Murdoch University, </w:t>
      </w:r>
    </w:p>
    <w:p>
      <w:pPr>
        <w:pStyle w:val="Normal"/>
        <w:spacing w:lineRule="auto" w:line="240" w:before="0" w:after="0"/>
        <w:ind w:right="-1053" w:hanging="0"/>
        <w:jc w:val="both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Murdoch, Western Australia, Australia</w:t>
      </w:r>
    </w:p>
    <w:p>
      <w:pPr>
        <w:pStyle w:val="Normal"/>
        <w:spacing w:lineRule="auto" w:line="240"/>
        <w:ind w:right="-1053" w:hanging="0"/>
        <w:jc w:val="both"/>
        <w:rPr>
          <w:rFonts w:ascii="Times New Roman" w:hAnsi="Times New Roman" w:cs="Times New Roman"/>
          <w:bCs/>
          <w:spacing w:val="2"/>
          <w:sz w:val="20"/>
          <w:szCs w:val="20"/>
          <w:shd w:fill="FCFCFC" w:val="clear"/>
          <w:vertAlign w:val="superscript"/>
        </w:rPr>
      </w:pP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pacing w:val="2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 xml:space="preserve">*Corresponding authors: </w:t>
      </w:r>
      <w:hyperlink r:id="rId2">
        <w:r>
          <w:rPr>
            <w:rStyle w:val="InternetLink"/>
            <w:rFonts w:cs="Times New Roman" w:ascii="Times New Roman" w:hAnsi="Times New Roman"/>
            <w:bCs/>
            <w:spacing w:val="2"/>
            <w:sz w:val="20"/>
            <w:szCs w:val="20"/>
            <w:shd w:fill="FCFCFC" w:val="clear"/>
          </w:rPr>
          <w:t>sailajaprasadd@gmail.com</w:t>
        </w:r>
      </w:hyperlink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bCs/>
            <w:spacing w:val="2"/>
            <w:sz w:val="20"/>
            <w:szCs w:val="20"/>
            <w:shd w:fill="FCFCFC" w:val="clear"/>
          </w:rPr>
          <w:t>k.himabindu@cgiar.org</w:t>
        </w:r>
      </w:hyperlink>
      <w:r>
        <w:rPr>
          <w:rFonts w:cs="Times New Roman" w:ascii="Times New Roman" w:hAnsi="Times New Roman"/>
          <w:bCs/>
          <w:color w:val="0000FF"/>
          <w:spacing w:val="2"/>
          <w:sz w:val="20"/>
          <w:szCs w:val="20"/>
          <w:shd w:fill="FCFCFC" w:val="clear"/>
        </w:rPr>
        <w:t xml:space="preserve"> </w:t>
      </w:r>
      <w:r>
        <w:rPr>
          <w:rFonts w:cs="Times New Roman" w:ascii="Times New Roman" w:hAnsi="Times New Roman"/>
          <w:bCs/>
          <w:spacing w:val="2"/>
          <w:sz w:val="20"/>
          <w:szCs w:val="20"/>
          <w:shd w:fill="FCFCFC" w:val="clear"/>
        </w:rPr>
        <w:t xml:space="preserve"> </w:t>
      </w:r>
      <w:r>
        <w:rPr>
          <w:rFonts w:cs="Times New Roman" w:ascii="Times New Roman" w:hAnsi="Times New Roman"/>
          <w:bCs/>
          <w:spacing w:val="2"/>
          <w:sz w:val="24"/>
          <w:szCs w:val="24"/>
          <w:shd w:fill="FCFCFC" w:val="clear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pacing w:val="2"/>
          <w:sz w:val="24"/>
          <w:szCs w:val="24"/>
          <w:shd w:fill="FCFCFC" w:val="clear"/>
        </w:rPr>
      </w:pPr>
      <w:r>
        <w:rPr>
          <w:rFonts w:eastAsia="Times New Roman" w:cs="Times New Roman" w:ascii="Times New Roman" w:hAnsi="Times New Roman"/>
          <w:bCs/>
          <w:spacing w:val="2"/>
          <w:sz w:val="24"/>
          <w:szCs w:val="24"/>
          <w:shd w:fill="FCFCFC" w:val="clear"/>
        </w:rPr>
        <w:t xml:space="preserve"> </w:t>
      </w:r>
    </w:p>
    <w:p>
      <w:pPr>
        <w:pStyle w:val="Normal"/>
        <w:ind w:right="-36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softHyphen/>
      </w:r>
    </w:p>
    <w:p>
      <w:pPr>
        <w:pStyle w:val="Normal"/>
        <w:ind w:right="-36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ind w:right="-36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ind w:right="-36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ind w:right="-36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ind w:right="-36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CommentText"/>
        <w:tabs>
          <w:tab w:val="clear" w:pos="720"/>
          <w:tab w:val="right" w:pos="9360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ommentText"/>
        <w:tabs>
          <w:tab w:val="clear" w:pos="720"/>
          <w:tab w:val="right" w:pos="936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mmentText"/>
        <w:tabs>
          <w:tab w:val="clear" w:pos="720"/>
          <w:tab w:val="right" w:pos="936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mmentText"/>
        <w:tabs>
          <w:tab w:val="clear" w:pos="720"/>
          <w:tab w:val="right" w:pos="936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mmentText"/>
        <w:tabs>
          <w:tab w:val="clear" w:pos="720"/>
          <w:tab w:val="right" w:pos="936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CommentText"/>
        <w:tabs>
          <w:tab w:val="clear" w:pos="720"/>
          <w:tab w:val="right" w:pos="936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1134" w:hanging="1134"/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>Table S1 Differential</w:t>
      </w:r>
      <w:r>
        <w:rPr/>
        <w:t xml:space="preserve"> expression patterns of non-coding RNAs in abiotic stress responses and their potential targets and functions in major plant species</w:t>
      </w:r>
    </w:p>
    <w:tbl>
      <w:tblPr>
        <w:tblW w:w="15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567"/>
        <w:gridCol w:w="851"/>
        <w:gridCol w:w="708"/>
        <w:gridCol w:w="2835"/>
        <w:gridCol w:w="2410"/>
        <w:gridCol w:w="4025"/>
      </w:tblGrid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cRN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o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ess Respons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4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150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RNAs</w:t>
            </w:r>
          </w:p>
        </w:tc>
      </w:tr>
      <w:tr>
        <w:trPr>
          <w:trHeight w:val="601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11455</wp:posOffset>
                      </wp:positionV>
                      <wp:extent cx="179705" cy="179705"/>
                      <wp:effectExtent l="635" t="635" r="0" b="0"/>
                      <wp:wrapNone/>
                      <wp:docPr id="1" name="Flowchart: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0" coordsize="21600,21600" o:spt="120" path="m,10800qy@7@8qx@9@10qy@11@12qx@13@14xe">
                      <v:stroke joinstyle="miter"/>
                      <v:formulas>
                        <v:f eqn="sumangle 0 45 0"/>
                        <v:f eqn="cos 10800 @0"/>
                        <v:f eqn="sin 10800 @0"/>
                        <v:f eqn="sum 10800 0 @1"/>
                        <v:f eqn="sum 10800 @1 0"/>
                        <v:f eqn="sum 10800 0 @2"/>
                        <v:f eqn="sum 10800 @2 0"/>
                        <v:f eqn="sum 10800 0 0"/>
                        <v:f eqn="sum 0 10800 10800"/>
                        <v:f eqn="sum 10800 @7 0"/>
                        <v:f eqn="sum 10800 @8 0"/>
                        <v:f eqn="sum 0 @9 10800"/>
                        <v:f eqn="sum 10800 @10 0"/>
                        <v:f eqn="sum 0 @11 10800"/>
                        <v:f eqn="sum 0 @12 10800"/>
                      </v:formulas>
                      <v:path gradientshapeok="t" o:connecttype="rect" textboxrect="@3,@5,@4,@6"/>
                    </v:shapetype>
                    <v:shape id="shape_0" ID="Flowchart: Connector 3" fillcolor="#00b050" stroked="f" o:allowincell="t" style="position:absolute;margin-left:1.45pt;margin-top:16.6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219075</wp:posOffset>
                      </wp:positionV>
                      <wp:extent cx="179705" cy="179705"/>
                      <wp:effectExtent l="635" t="635" r="0" b="0"/>
                      <wp:wrapNone/>
                      <wp:docPr id="2" name="Flowchart: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" fillcolor="#00b050" stroked="f" o:allowincell="t" style="position:absolute;margin-left:9.25pt;margin-top:17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219075</wp:posOffset>
                      </wp:positionV>
                      <wp:extent cx="179705" cy="179705"/>
                      <wp:effectExtent l="635" t="635" r="0" b="0"/>
                      <wp:wrapNone/>
                      <wp:docPr id="3" name="Flowchart: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" fillcolor="#00b050" stroked="f" o:allowincell="t" style="position:absolute;margin-left:5.55pt;margin-top:17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quamosa promo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nding protein-lik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al transition phase, abiotic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; Ishka et al. 2018; Stief et al. 2014; Zheng et al. 2019b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69215</wp:posOffset>
                      </wp:positionV>
                      <wp:extent cx="179705" cy="179705"/>
                      <wp:effectExtent l="635" t="635" r="0" b="0"/>
                      <wp:wrapNone/>
                      <wp:docPr id="4" name="Flowchart: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" fillcolor="#00b050" stroked="f" o:allowincell="t" style="position:absolute;margin-left:0.85pt;margin-top:5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9215</wp:posOffset>
                      </wp:positionV>
                      <wp:extent cx="179705" cy="179705"/>
                      <wp:effectExtent l="635" t="635" r="0" b="0"/>
                      <wp:wrapNone/>
                      <wp:docPr id="5" name="Flowchart: Connector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" fillcolor="#00b050" stroked="f" o:allowincell="t" style="position:absolute;margin-left:8.85pt;margin-top:5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76835</wp:posOffset>
                      </wp:positionV>
                      <wp:extent cx="179705" cy="179705"/>
                      <wp:effectExtent l="635" t="635" r="0" b="0"/>
                      <wp:wrapNone/>
                      <wp:docPr id="6" name="Flowchart: Connector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" fillcolor="#00b050" stroked="f" o:allowincell="t" style="position:absolute;margin-left:4.95pt;margin-top:6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dogan et al. 2016; Feng et al. 2017; Kumar et al. 2015 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71755</wp:posOffset>
                      </wp:positionV>
                      <wp:extent cx="179705" cy="179705"/>
                      <wp:effectExtent l="635" t="635" r="0" b="635"/>
                      <wp:wrapNone/>
                      <wp:docPr id="7" name="Flowchart: Connector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" fillcolor="#00b050" stroked="f" o:allowincell="t" style="position:absolute;margin-left:1.45pt;margin-top:5.6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71755</wp:posOffset>
                      </wp:positionV>
                      <wp:extent cx="179705" cy="179705"/>
                      <wp:effectExtent l="635" t="635" r="0" b="635"/>
                      <wp:wrapNone/>
                      <wp:docPr id="8" name="Flowchart: Connector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" fillcolor="#00b050" stroked="f" o:allowincell="t" style="position:absolute;margin-left:8.25pt;margin-top:5.6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71755</wp:posOffset>
                      </wp:positionV>
                      <wp:extent cx="179705" cy="179705"/>
                      <wp:effectExtent l="635" t="635" r="0" b="635"/>
                      <wp:wrapNone/>
                      <wp:docPr id="9" name="Flowchart: Connector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" fillcolor="#00b050" stroked="f" o:allowincell="t" style="position:absolute;margin-left:4.95pt;margin-top:5.6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 et al. 2014; Mangrauthia et al. 2017a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66675</wp:posOffset>
                      </wp:positionV>
                      <wp:extent cx="179705" cy="179705"/>
                      <wp:effectExtent l="635" t="635" r="0" b="0"/>
                      <wp:wrapNone/>
                      <wp:docPr id="10" name="Flowchart: Connector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" fillcolor="#00b050" stroked="f" o:allowincell="t" style="position:absolute;margin-left:0.85pt;margin-top:5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66675</wp:posOffset>
                      </wp:positionV>
                      <wp:extent cx="179705" cy="179705"/>
                      <wp:effectExtent l="635" t="635" r="0" b="0"/>
                      <wp:wrapNone/>
                      <wp:docPr id="11" name="Flowchart: Connector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" fillcolor="red" stroked="f" o:allowincell="t" style="position:absolute;margin-left:8.15pt;margin-top:5.2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81915</wp:posOffset>
                      </wp:positionV>
                      <wp:extent cx="179705" cy="179705"/>
                      <wp:effectExtent l="635" t="635" r="0" b="0"/>
                      <wp:wrapNone/>
                      <wp:docPr id="12" name="Flowchart: Connector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" fillcolor="red" stroked="f" o:allowincell="t" style="position:absolute;margin-left:5pt;margin-top:6.4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g et al. 2009; Liu et al. 2019; Zhang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30480</wp:posOffset>
                      </wp:positionV>
                      <wp:extent cx="179705" cy="179705"/>
                      <wp:effectExtent l="635" t="635" r="0" b="0"/>
                      <wp:wrapNone/>
                      <wp:docPr id="13" name="Flowchart: Connector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" fillcolor="#00b050" stroked="f" o:allowincell="t" style="position:absolute;margin-left:2.05pt;margin-top:2.4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38100</wp:posOffset>
                      </wp:positionV>
                      <wp:extent cx="179705" cy="179705"/>
                      <wp:effectExtent l="635" t="635" r="0" b="0"/>
                      <wp:wrapNone/>
                      <wp:docPr id="14" name="Flowchart: Connector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" fillcolor="red" stroked="f" o:allowincell="t" style="position:absolute;margin-left:8.65pt;margin-top:3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38100</wp:posOffset>
                      </wp:positionV>
                      <wp:extent cx="179705" cy="179705"/>
                      <wp:effectExtent l="635" t="635" r="0" b="0"/>
                      <wp:wrapNone/>
                      <wp:docPr id="15" name="Flowchart: Connector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" fillcolor="#00b050" stroked="f" o:allowincell="t" style="position:absolute;margin-left:5.5pt;margin-top:3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yeloblasto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Gibberellin signalling, Biotic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; Liu et al. 2008; Li et al. 2016b; Reyes and Chua 2007</w:t>
            </w:r>
          </w:p>
        </w:tc>
      </w:tr>
      <w:tr>
        <w:trPr>
          <w:trHeight w:val="448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5400</wp:posOffset>
                      </wp:positionV>
                      <wp:extent cx="179705" cy="179705"/>
                      <wp:effectExtent l="635" t="635" r="0" b="0"/>
                      <wp:wrapNone/>
                      <wp:docPr id="16" name="Flowchart: Connector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" fillcolor="#00b050" stroked="f" o:allowincell="t" style="position:absolute;margin-left:2.05pt;margin-top:2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25400</wp:posOffset>
                      </wp:positionV>
                      <wp:extent cx="179705" cy="179705"/>
                      <wp:effectExtent l="635" t="635" r="0" b="0"/>
                      <wp:wrapNone/>
                      <wp:docPr id="17" name="Flowchart: Connector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" fillcolor="red" stroked="f" o:allowincell="t" style="position:absolute;margin-left:8.65pt;margin-top:2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25400</wp:posOffset>
                      </wp:positionV>
                      <wp:extent cx="179705" cy="179705"/>
                      <wp:effectExtent l="635" t="635" r="0" b="0"/>
                      <wp:wrapNone/>
                      <wp:docPr id="18" name="Flowchart: Connector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" fillcolor="#00b050" stroked="f" o:allowincell="t" style="position:absolute;margin-left:5.5pt;margin-top:2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umar et al. 2014; Lu et al. 2011; Wang et al. 2012b </w:t>
            </w:r>
          </w:p>
        </w:tc>
      </w:tr>
      <w:tr>
        <w:trPr>
          <w:trHeight w:val="47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35560</wp:posOffset>
                      </wp:positionV>
                      <wp:extent cx="179705" cy="179705"/>
                      <wp:effectExtent l="635" t="635" r="0" b="0"/>
                      <wp:wrapNone/>
                      <wp:docPr id="19" name="Flowchart: Connector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1" fillcolor="#00b050" stroked="f" o:allowincell="t" style="position:absolute;margin-left:2.05pt;margin-top:2.8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35560</wp:posOffset>
                      </wp:positionV>
                      <wp:extent cx="179705" cy="179705"/>
                      <wp:effectExtent l="635" t="635" r="0" b="0"/>
                      <wp:wrapNone/>
                      <wp:docPr id="20" name="Flowchart: Connector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" fillcolor="red" stroked="f" o:allowincell="t" style="position:absolute;margin-left:8.05pt;margin-top:2.8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27940</wp:posOffset>
                      </wp:positionV>
                      <wp:extent cx="179705" cy="179705"/>
                      <wp:effectExtent l="635" t="635" r="0" b="635"/>
                      <wp:wrapNone/>
                      <wp:docPr id="21" name="Flowchart: Connector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" fillcolor="red" stroked="f" o:allowincell="t" style="position:absolute;margin-left:3.7pt;margin-top:2.2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 et al. 2017b; Parmar et al. 2020</w:t>
            </w:r>
          </w:p>
        </w:tc>
      </w:tr>
      <w:tr>
        <w:trPr>
          <w:trHeight w:val="56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30480</wp:posOffset>
                      </wp:positionV>
                      <wp:extent cx="179705" cy="179705"/>
                      <wp:effectExtent l="635" t="635" r="0" b="0"/>
                      <wp:wrapNone/>
                      <wp:docPr id="22" name="Flowchart: Connector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2" fillcolor="red" stroked="f" o:allowincell="t" style="position:absolute;margin-left:1.45pt;margin-top:2.4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38100</wp:posOffset>
                      </wp:positionV>
                      <wp:extent cx="179705" cy="179705"/>
                      <wp:effectExtent l="635" t="635" r="0" b="0"/>
                      <wp:wrapNone/>
                      <wp:docPr id="23" name="Flowchart: Connector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3" fillcolor="red" stroked="f" o:allowincell="t" style="position:absolute;margin-left:8.05pt;margin-top:3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 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vind et al. 2017; He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2865</wp:posOffset>
                      </wp:positionV>
                      <wp:extent cx="179705" cy="179705"/>
                      <wp:effectExtent l="635" t="635" r="0" b="0"/>
                      <wp:wrapNone/>
                      <wp:docPr id="24" name="Flowchart: Connector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6" fillcolor="#00b050" stroked="f" o:allowincell="t" style="position:absolute;margin-left:8.85pt;margin-top:4.9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62865</wp:posOffset>
                      </wp:positionV>
                      <wp:extent cx="179705" cy="179705"/>
                      <wp:effectExtent l="635" t="635" r="0" b="0"/>
                      <wp:wrapNone/>
                      <wp:docPr id="25" name="Flowchart: Connector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7" fillcolor="red" stroked="f" o:allowincell="t" style="position:absolute;margin-left:4.9pt;margin-top:4.9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uxin response facto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oot, shoot and flower development, abiotic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; Lin et al. 2018</w:t>
            </w:r>
          </w:p>
        </w:tc>
      </w:tr>
      <w:tr>
        <w:trPr>
          <w:trHeight w:val="408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4925</wp:posOffset>
                      </wp:positionV>
                      <wp:extent cx="179705" cy="179705"/>
                      <wp:effectExtent l="635" t="635" r="0" b="0"/>
                      <wp:wrapNone/>
                      <wp:docPr id="26" name="Flowchart: Connector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1" fillcolor="red" stroked="f" o:allowincell="t" style="position:absolute;margin-left:8.75pt;margin-top:2.7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34925</wp:posOffset>
                      </wp:positionV>
                      <wp:extent cx="179705" cy="179705"/>
                      <wp:effectExtent l="635" t="635" r="0" b="0"/>
                      <wp:wrapNone/>
                      <wp:docPr id="27" name="Flowchart: Connector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2" fillcolor="#00b050" stroked="f" o:allowincell="t" style="position:absolute;margin-left:4.95pt;margin-top:2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ng et al. 2017; Kumar et al. 2015 </w:t>
            </w:r>
          </w:p>
        </w:tc>
      </w:tr>
      <w:tr>
        <w:trPr>
          <w:trHeight w:val="132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5085</wp:posOffset>
                      </wp:positionV>
                      <wp:extent cx="179705" cy="179705"/>
                      <wp:effectExtent l="635" t="635" r="0" b="0"/>
                      <wp:wrapNone/>
                      <wp:docPr id="28" name="Flowchart: Connector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9" fillcolor="red" stroked="f" o:allowincell="t" style="position:absolute;margin-left:-0.35pt;margin-top:3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45085</wp:posOffset>
                      </wp:positionV>
                      <wp:extent cx="179705" cy="179705"/>
                      <wp:effectExtent l="635" t="635" r="0" b="0"/>
                      <wp:wrapNone/>
                      <wp:docPr id="29" name="Flowchart: Connector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0" fillcolor="red" stroked="f" o:allowincell="t" style="position:absolute;margin-left:8.75pt;margin-top:3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khshi et al. 2016; Liu et al. 2017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2385</wp:posOffset>
                      </wp:positionV>
                      <wp:extent cx="179705" cy="179705"/>
                      <wp:effectExtent l="635" t="635" r="0" b="0"/>
                      <wp:wrapNone/>
                      <wp:docPr id="30" name="Flowchart: Connector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3" fillcolor="#00b050" stroked="f" o:allowincell="t" style="position:absolute;margin-left:0.25pt;margin-top:2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2385</wp:posOffset>
                      </wp:positionV>
                      <wp:extent cx="179705" cy="179705"/>
                      <wp:effectExtent l="635" t="635" r="0" b="0"/>
                      <wp:wrapNone/>
                      <wp:docPr id="31" name="Flowchart: Connector 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5" fillcolor="red" stroked="f" o:allowincell="t" style="position:absolute;margin-left:7.45pt;margin-top:2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32385</wp:posOffset>
                      </wp:positionV>
                      <wp:extent cx="179705" cy="179705"/>
                      <wp:effectExtent l="635" t="635" r="0" b="0"/>
                      <wp:wrapNone/>
                      <wp:docPr id="32" name="Flowchart: Connector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4" fillcolor="#00b050" stroked="f" o:allowincell="t" style="position:absolute;margin-left:3.7pt;margin-top:2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vind et al. 2017; Ding et al. 2009; Zhang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6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column">
                        <wp:posOffset>-179705</wp:posOffset>
                      </wp:positionH>
                      <wp:positionV relativeFrom="paragraph">
                        <wp:posOffset>-728980</wp:posOffset>
                      </wp:positionV>
                      <wp:extent cx="1615440" cy="281940"/>
                      <wp:effectExtent l="0" t="0" r="0" b="0"/>
                      <wp:wrapNone/>
                      <wp:docPr id="3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5440" cy="2819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ble S1. (Continued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27.2pt;height:22.2pt;mso-wrap-distance-left:9.05pt;mso-wrap-distance-right:9.05pt;mso-wrap-distance-top:0pt;mso-wrap-distance-bottom:0pt;margin-top:-57.4pt;mso-position-vertical-relative:text;margin-left:-14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ble S1. (Continued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icer Lik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C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miRNA processing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56515</wp:posOffset>
                      </wp:positionV>
                      <wp:extent cx="179705" cy="179705"/>
                      <wp:effectExtent l="635" t="635" r="0" b="0"/>
                      <wp:wrapNone/>
                      <wp:docPr id="34" name="Flowchart: Connector 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7" fillcolor="#00b050" stroked="f" o:allowincell="t" style="position:absolute;margin-left:1.45pt;margin-top:4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64135</wp:posOffset>
                      </wp:positionV>
                      <wp:extent cx="179705" cy="179705"/>
                      <wp:effectExtent l="635" t="635" r="0" b="0"/>
                      <wp:wrapNone/>
                      <wp:docPr id="35" name="Flowchart: Connector 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6" fillcolor="red" stroked="f" o:allowincell="t" style="position:absolute;margin-left:6.85pt;margin-top:5.0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64135</wp:posOffset>
                      </wp:positionV>
                      <wp:extent cx="179705" cy="179705"/>
                      <wp:effectExtent l="635" t="635" r="0" b="0"/>
                      <wp:wrapNone/>
                      <wp:docPr id="36" name="Flowchart: Connector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8" fillcolor="#00b050" stroked="f" o:allowincell="t" style="position:absolute;margin-left:3.6pt;margin-top:5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g et al. 2009;  He et al. 2019; Liu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8575</wp:posOffset>
                      </wp:positionV>
                      <wp:extent cx="179705" cy="179705"/>
                      <wp:effectExtent l="635" t="635" r="0" b="0"/>
                      <wp:wrapNone/>
                      <wp:docPr id="37" name="Flowchart: Connector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9" fillcolor="#00b050" stroked="f" o:allowincell="t" style="position:absolute;margin-left:-0.35pt;margin-top:2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20955</wp:posOffset>
                      </wp:positionV>
                      <wp:extent cx="179705" cy="179705"/>
                      <wp:effectExtent l="635" t="635" r="0" b="0"/>
                      <wp:wrapNone/>
                      <wp:docPr id="38" name="Flowchart: Connector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0" fillcolor="#00b050" stroked="f" o:allowincell="t" style="position:absolute;margin-left:6.85pt;margin-top:1.6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28575</wp:posOffset>
                      </wp:positionV>
                      <wp:extent cx="179705" cy="179705"/>
                      <wp:effectExtent l="635" t="635" r="0" b="0"/>
                      <wp:wrapNone/>
                      <wp:docPr id="39" name="Flowchart: Connector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1" fillcolor="#00b050" stroked="f" o:allowincell="t" style="position:absolute;margin-left:3.65pt;margin-top:2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NAC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Lateral root development, early embryogenesis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rciszewska-Pacak et al. 2015; May et al. 2013 </w:t>
            </w:r>
          </w:p>
        </w:tc>
      </w:tr>
      <w:tr>
        <w:trPr>
          <w:trHeight w:val="43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42545</wp:posOffset>
                      </wp:positionV>
                      <wp:extent cx="179705" cy="179705"/>
                      <wp:effectExtent l="635" t="635" r="0" b="635"/>
                      <wp:wrapNone/>
                      <wp:docPr id="40" name="Flowchart: Connector 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3" fillcolor="red" stroked="f" o:allowincell="t" style="position:absolute;margin-left:8.05pt;margin-top:3.3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27305</wp:posOffset>
                      </wp:positionV>
                      <wp:extent cx="179705" cy="179705"/>
                      <wp:effectExtent l="635" t="635" r="0" b="0"/>
                      <wp:wrapNone/>
                      <wp:docPr id="41" name="Flowchart: Connector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2" fillcolor="#00b050" stroked="f" o:allowincell="t" style="position:absolute;margin-left:4.25pt;margin-top:2.1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ren et al. 2015; Pandey et al. 2014 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9845</wp:posOffset>
                      </wp:positionV>
                      <wp:extent cx="179705" cy="179705"/>
                      <wp:effectExtent l="635" t="635" r="0" b="0"/>
                      <wp:wrapNone/>
                      <wp:docPr id="42" name="Flowchart: Connector 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4" fillcolor="red" stroked="f" o:allowincell="t" style="position:absolute;margin-left:1.45pt;margin-top:2.3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45085</wp:posOffset>
                      </wp:positionV>
                      <wp:extent cx="179705" cy="179705"/>
                      <wp:effectExtent l="635" t="635" r="0" b="0"/>
                      <wp:wrapNone/>
                      <wp:docPr id="43" name="Flowchart: Connector 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5" fillcolor="red" stroked="f" o:allowincell="t" style="position:absolute;margin-left:8.05pt;margin-top:3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45085</wp:posOffset>
                      </wp:positionV>
                      <wp:extent cx="179705" cy="179705"/>
                      <wp:effectExtent l="635" t="635" r="0" b="0"/>
                      <wp:wrapNone/>
                      <wp:docPr id="44" name="Flowchart: Connector 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6" fillcolor="red" stroked="f" o:allowincell="t" style="position:absolute;margin-left:4.35pt;margin-top:3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ng et al. 2014; Liu et al. 2017b; Macovei and Tuteja 2012;  Zhang et al. 2016b  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39370</wp:posOffset>
                      </wp:positionV>
                      <wp:extent cx="179705" cy="179705"/>
                      <wp:effectExtent l="635" t="635" r="0" b="0"/>
                      <wp:wrapNone/>
                      <wp:docPr id="45" name="Flowchart: Connector 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7" fillcolor="red" stroked="f" o:allowincell="t" style="position:absolute;margin-left:1.45pt;margin-top:3.1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39370</wp:posOffset>
                      </wp:positionV>
                      <wp:extent cx="179705" cy="179705"/>
                      <wp:effectExtent l="635" t="635" r="0" b="0"/>
                      <wp:wrapNone/>
                      <wp:docPr id="46" name="Flowchart: Connector 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8" fillcolor="red" stroked="f" o:allowincell="t" style="position:absolute;margin-left:8.05pt;margin-top:3.1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9370</wp:posOffset>
                      </wp:positionV>
                      <wp:extent cx="179705" cy="179705"/>
                      <wp:effectExtent l="635" t="635" r="0" b="0"/>
                      <wp:wrapNone/>
                      <wp:docPr id="47" name="Flowchart: Connector 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9" fillcolor="red" stroked="f" o:allowincell="t" style="position:absolute;margin-left:4.35pt;margin-top:3.1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g et  al. 2009;  Fu et al. 2017; He et al. 2019; Liu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41910</wp:posOffset>
                      </wp:positionV>
                      <wp:extent cx="179705" cy="179705"/>
                      <wp:effectExtent l="635" t="635" r="0" b="0"/>
                      <wp:wrapNone/>
                      <wp:docPr id="48" name="Flowchart: Connector 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0" fillcolor="red" stroked="f" o:allowincell="t" style="position:absolute;margin-left:1.45pt;margin-top:3.3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34290</wp:posOffset>
                      </wp:positionV>
                      <wp:extent cx="179705" cy="179705"/>
                      <wp:effectExtent l="635" t="635" r="0" b="0"/>
                      <wp:wrapNone/>
                      <wp:docPr id="49" name="Flowchart: Connector 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2" fillcolor="#00b050" stroked="f" o:allowincell="t" style="position:absolute;margin-left:8.05pt;margin-top:2.7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41910</wp:posOffset>
                      </wp:positionV>
                      <wp:extent cx="179705" cy="179705"/>
                      <wp:effectExtent l="635" t="635" r="0" b="0"/>
                      <wp:wrapNone/>
                      <wp:docPr id="50" name="Flowchart: Connector 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1" fillcolor="red" stroked="f" o:allowincell="t" style="position:absolute;margin-left:4.9pt;margin-top:3.3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Homeodomain–leucine zipper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HD-Zip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REVOLUTA (REV), PHABULOSA (PHB), PHAVOLUTA (PHV), CORONA (CNA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Highly conserved and  abundant miRNA,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SAM development, seed development, organ polarity  and nutrition ion uptake 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; Yan et al. 2016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9210</wp:posOffset>
                      </wp:positionV>
                      <wp:extent cx="179705" cy="179705"/>
                      <wp:effectExtent l="635" t="635" r="0" b="0"/>
                      <wp:wrapNone/>
                      <wp:docPr id="51" name="Flowchart: Connector 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4" fillcolor="red" stroked="f" o:allowincell="t" style="position:absolute;margin-left:2.05pt;margin-top:2.3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0" b="0"/>
                      <wp:wrapNone/>
                      <wp:docPr id="52" name="Flowchart: Connector 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3" fillcolor="#00b050" stroked="f" o:allowincell="t" style="position:absolute;margin-left:8.05pt;margin-top:2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dogan et al. 2016; Ravichandran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31750</wp:posOffset>
                      </wp:positionV>
                      <wp:extent cx="179705" cy="179705"/>
                      <wp:effectExtent l="635" t="635" r="0" b="0"/>
                      <wp:wrapNone/>
                      <wp:docPr id="53" name="Flowchart: Connector 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5" fillcolor="red" stroked="f" o:allowincell="t" style="position:absolute;margin-left:1.45pt;margin-top:2.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24130</wp:posOffset>
                      </wp:positionV>
                      <wp:extent cx="179705" cy="179705"/>
                      <wp:effectExtent l="635" t="635" r="0" b="0"/>
                      <wp:wrapNone/>
                      <wp:docPr id="54" name="Flowchart: Connector 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6" fillcolor="#00b050" stroked="f" o:allowincell="t" style="position:absolute;margin-left:8.05pt;margin-top:1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24130</wp:posOffset>
                      </wp:positionV>
                      <wp:extent cx="179705" cy="179705"/>
                      <wp:effectExtent l="635" t="635" r="0" b="0"/>
                      <wp:wrapNone/>
                      <wp:docPr id="55" name="Flowchart: Connector 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7" fillcolor="#00b050" stroked="f" o:allowincell="t" style="position:absolute;margin-left:3.1pt;margin-top:1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ngrauthia et al. 2017a; Parmar et al. 2020; Zhang et al. 2018b 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33655</wp:posOffset>
                      </wp:positionV>
                      <wp:extent cx="179705" cy="179705"/>
                      <wp:effectExtent l="635" t="635" r="0" b="0"/>
                      <wp:wrapNone/>
                      <wp:docPr id="56" name="Flowchart: Connector 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0" fillcolor="red" stroked="f" o:allowincell="t" style="position:absolute;margin-left:1.45pt;margin-top:2.6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33655</wp:posOffset>
                      </wp:positionV>
                      <wp:extent cx="179705" cy="179705"/>
                      <wp:effectExtent l="635" t="635" r="0" b="0"/>
                      <wp:wrapNone/>
                      <wp:docPr id="57" name="Flowchart: Connector 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9" fillcolor="#00b050" stroked="f" o:allowincell="t" style="position:absolute;margin-left:6.85pt;margin-top:2.6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33655</wp:posOffset>
                      </wp:positionV>
                      <wp:extent cx="179705" cy="179705"/>
                      <wp:effectExtent l="635" t="635" r="0" b="0"/>
                      <wp:wrapNone/>
                      <wp:docPr id="58" name="Flowchart: Connector 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8" fillcolor="#00b050" stroked="f" o:allowincell="t" style="position:absolute;margin-left:3.7pt;margin-top:2.6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 et al. 2019; Kong et al. 2010; Liu et al. 2019 </w:t>
            </w:r>
          </w:p>
        </w:tc>
      </w:tr>
      <w:tr>
        <w:trPr>
          <w:trHeight w:val="416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36195</wp:posOffset>
                      </wp:positionV>
                      <wp:extent cx="179705" cy="179705"/>
                      <wp:effectExtent l="635" t="635" r="0" b="0"/>
                      <wp:wrapNone/>
                      <wp:docPr id="59" name="Flowchart: Connector 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3" fillcolor="#00b050" stroked="f" o:allowincell="t" style="position:absolute;margin-left:1.45pt;margin-top:2.8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28575</wp:posOffset>
                      </wp:positionV>
                      <wp:extent cx="179705" cy="179705"/>
                      <wp:effectExtent l="635" t="635" r="0" b="0"/>
                      <wp:wrapNone/>
                      <wp:docPr id="60" name="Flowchart: Connector 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1" fillcolor="red" stroked="f" o:allowincell="t" style="position:absolute;margin-left:6.85pt;margin-top:2.2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6195</wp:posOffset>
                      </wp:positionV>
                      <wp:extent cx="179705" cy="179705"/>
                      <wp:effectExtent l="635" t="635" r="0" b="0"/>
                      <wp:wrapNone/>
                      <wp:docPr id="61" name="Flowchart: Connector 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2" fillcolor="#00b050" stroked="f" o:allowincell="t" style="position:absolute;margin-left:3.1pt;margin-top:2.8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hospholipase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uxin response facto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Auxin signalling ABA response and Nodule development, root plastic development, abiotic stress responses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69215</wp:posOffset>
                      </wp:positionV>
                      <wp:extent cx="179705" cy="179705"/>
                      <wp:effectExtent l="635" t="635" r="0" b="0"/>
                      <wp:wrapNone/>
                      <wp:docPr id="62" name="Flowchart: Connector 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4" fillcolor="#00b050" stroked="f" o:allowincell="t" style="position:absolute;margin-left:1.45pt;margin-top:5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69215</wp:posOffset>
                      </wp:positionV>
                      <wp:extent cx="179705" cy="179705"/>
                      <wp:effectExtent l="635" t="635" r="0" b="0"/>
                      <wp:wrapNone/>
                      <wp:docPr id="63" name="Flowchart: Connector 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5" fillcolor="#00b050" stroked="f" o:allowincell="t" style="position:absolute;margin-left:6.85pt;margin-top:5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9215</wp:posOffset>
                      </wp:positionV>
                      <wp:extent cx="179705" cy="179705"/>
                      <wp:effectExtent l="635" t="635" r="0" b="0"/>
                      <wp:wrapNone/>
                      <wp:docPr id="64" name="Flowchart: Connector 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6" fillcolor="#00b050" stroked="f" o:allowincell="t" style="position:absolute;margin-left:3.65pt;margin-top:5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en et al. 2015; Ravichandran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48895</wp:posOffset>
                      </wp:positionV>
                      <wp:extent cx="179705" cy="179705"/>
                      <wp:effectExtent l="635" t="635" r="0" b="0"/>
                      <wp:wrapNone/>
                      <wp:docPr id="65" name="Flowchart: Connector 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7" fillcolor="red" stroked="f" o:allowincell="t" style="position:absolute;margin-left:1.45pt;margin-top:3.8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48895</wp:posOffset>
                      </wp:positionV>
                      <wp:extent cx="179705" cy="179705"/>
                      <wp:effectExtent l="635" t="635" r="0" b="0"/>
                      <wp:wrapNone/>
                      <wp:docPr id="66" name="Flowchart: Connector 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8" fillcolor="red" stroked="f" o:allowincell="t" style="position:absolute;margin-left:6.85pt;margin-top:3.8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56515</wp:posOffset>
                      </wp:positionV>
                      <wp:extent cx="179705" cy="179705"/>
                      <wp:effectExtent l="635" t="635" r="0" b="0"/>
                      <wp:wrapNone/>
                      <wp:docPr id="67" name="Flowchart: Connector 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9" fillcolor="red" stroked="f" o:allowincell="t" style="position:absolute;margin-left:3.05pt;margin-top:4.4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eeson et al.2014; Paramar et al. 2020; Sailaja et al. 2014</w:t>
            </w:r>
          </w:p>
        </w:tc>
      </w:tr>
      <w:tr>
        <w:trPr>
          <w:trHeight w:val="386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3180</wp:posOffset>
                      </wp:positionV>
                      <wp:extent cx="179705" cy="179705"/>
                      <wp:effectExtent l="635" t="635" r="0" b="0"/>
                      <wp:wrapNone/>
                      <wp:docPr id="68" name="Flowchart: Connector 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0" fillcolor="red" stroked="f" o:allowincell="t" style="position:absolute;margin-left:0.85pt;margin-top:3.4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43180</wp:posOffset>
                      </wp:positionV>
                      <wp:extent cx="179705" cy="179705"/>
                      <wp:effectExtent l="635" t="635" r="0" b="0"/>
                      <wp:wrapNone/>
                      <wp:docPr id="69" name="Flowchart: Connector 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1" fillcolor="#00b050" stroked="f" o:allowincell="t" style="position:absolute;margin-left:7.45pt;margin-top:3.4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50800</wp:posOffset>
                      </wp:positionV>
                      <wp:extent cx="179705" cy="179705"/>
                      <wp:effectExtent l="635" t="635" r="0" b="0"/>
                      <wp:wrapNone/>
                      <wp:docPr id="70" name="Flowchart: Connector 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2" fillcolor="#00b050" stroked="f" o:allowincell="t" style="position:absolute;margin-left:3.1pt;margin-top:4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 et al. 2017; He et al 20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68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-156210</wp:posOffset>
                      </wp:positionH>
                      <wp:positionV relativeFrom="paragraph">
                        <wp:posOffset>-646430</wp:posOffset>
                      </wp:positionV>
                      <wp:extent cx="1614805" cy="281940"/>
                      <wp:effectExtent l="0" t="0" r="0" b="0"/>
                      <wp:wrapNone/>
                      <wp:docPr id="71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4805" cy="2819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ble S1. (Continued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27.15pt;height:22.2pt;mso-wrap-distance-left:9.05pt;mso-wrap-distance-right:9.05pt;mso-wrap-distance-top:0pt;mso-wrap-distance-bottom:0pt;margin-top:-50.9pt;mso-position-vertical-relative:text;margin-left:-12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ble S1. (Continued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76200</wp:posOffset>
                      </wp:positionV>
                      <wp:extent cx="179705" cy="179705"/>
                      <wp:effectExtent l="635" t="635" r="0" b="0"/>
                      <wp:wrapNone/>
                      <wp:docPr id="72" name="Flowchart: Connector 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3" fillcolor="#00b050" stroked="f" o:allowincell="t" style="position:absolute;margin-left:0.85pt;margin-top:6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76200</wp:posOffset>
                      </wp:positionV>
                      <wp:extent cx="179705" cy="179705"/>
                      <wp:effectExtent l="635" t="635" r="0" b="0"/>
                      <wp:wrapNone/>
                      <wp:docPr id="73" name="Flowchart: Connector 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4" fillcolor="#00b050" stroked="f" o:allowincell="t" style="position:absolute;margin-left:7.45pt;margin-top:6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76200</wp:posOffset>
                      </wp:positionV>
                      <wp:extent cx="179705" cy="179705"/>
                      <wp:effectExtent l="635" t="635" r="0" b="0"/>
                      <wp:wrapNone/>
                      <wp:docPr id="74" name="Flowchart: Connector 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5" fillcolor="#00b050" stroked="f" o:allowincell="t" style="position:absolute;margin-left:3.65pt;margin-top:6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gonaut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G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ISC loading in miRNA biogenesis and abiotic stress responses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; Li et al. 2012</w:t>
            </w:r>
          </w:p>
        </w:tc>
      </w:tr>
      <w:tr>
        <w:trPr>
          <w:trHeight w:val="444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3020</wp:posOffset>
                      </wp:positionV>
                      <wp:extent cx="179705" cy="179705"/>
                      <wp:effectExtent l="635" t="635" r="0" b="0"/>
                      <wp:wrapNone/>
                      <wp:docPr id="75" name="Flowchart: Connector 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6" fillcolor="#00b050" stroked="f" o:allowincell="t" style="position:absolute;margin-left:7.45pt;margin-top:2.6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33020</wp:posOffset>
                      </wp:positionV>
                      <wp:extent cx="179705" cy="179705"/>
                      <wp:effectExtent l="635" t="635" r="0" b="0"/>
                      <wp:wrapNone/>
                      <wp:docPr id="76" name="Flowchart: Connector 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7" fillcolor="red" stroked="f" o:allowincell="t" style="position:absolute;margin-left:4.25pt;margin-top:2.6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pta et al. 2014; Xin et al. 2010</w:t>
            </w:r>
          </w:p>
        </w:tc>
      </w:tr>
      <w:tr>
        <w:trPr>
          <w:trHeight w:val="421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50800</wp:posOffset>
                      </wp:positionV>
                      <wp:extent cx="179705" cy="179705"/>
                      <wp:effectExtent l="635" t="635" r="0" b="0"/>
                      <wp:wrapNone/>
                      <wp:docPr id="77" name="Flowchart: Connector 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8" fillcolor="red" stroked="f" o:allowincell="t" style="position:absolute;margin-left:0.85pt;margin-top:4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50800</wp:posOffset>
                      </wp:positionV>
                      <wp:extent cx="179705" cy="179705"/>
                      <wp:effectExtent l="635" t="635" r="0" b="0"/>
                      <wp:wrapNone/>
                      <wp:docPr id="78" name="Flowchart: Connector 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9" fillcolor="red" stroked="f" o:allowincell="t" style="position:absolute;margin-left:8.05pt;margin-top:4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eeson et al. 2014; Liu et al. 2017b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52705</wp:posOffset>
                      </wp:positionV>
                      <wp:extent cx="179705" cy="179705"/>
                      <wp:effectExtent l="635" t="635" r="0" b="0"/>
                      <wp:wrapNone/>
                      <wp:docPr id="79" name="Flowchart: Connector 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0" fillcolor="red" stroked="f" o:allowincell="t" style="position:absolute;margin-left:1.45pt;margin-top:4.1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60325</wp:posOffset>
                      </wp:positionV>
                      <wp:extent cx="179705" cy="179705"/>
                      <wp:effectExtent l="635" t="635" r="0" b="0"/>
                      <wp:wrapNone/>
                      <wp:docPr id="80" name="Flowchart: Connector 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1" fillcolor="#00b050" stroked="f" o:allowincell="t" style="position:absolute;margin-left:8.05pt;margin-top:4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52705</wp:posOffset>
                      </wp:positionV>
                      <wp:extent cx="179705" cy="179705"/>
                      <wp:effectExtent l="635" t="635" r="0" b="0"/>
                      <wp:wrapNone/>
                      <wp:docPr id="81" name="Flowchart: Connector 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2" fillcolor="#00b050" stroked="f" o:allowincell="t" style="position:absolute;margin-left:3.15pt;margin-top:4.1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g et al. 2009; He et al. 2019; Liu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2385</wp:posOffset>
                      </wp:positionV>
                      <wp:extent cx="179705" cy="179705"/>
                      <wp:effectExtent l="635" t="635" r="0" b="0"/>
                      <wp:wrapNone/>
                      <wp:docPr id="82" name="Flowchart: Connector 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4" fillcolor="red" stroked="f" o:allowincell="t" style="position:absolute;margin-left:0.85pt;margin-top:2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47625</wp:posOffset>
                      </wp:positionV>
                      <wp:extent cx="179705" cy="179705"/>
                      <wp:effectExtent l="635" t="635" r="0" b="0"/>
                      <wp:wrapNone/>
                      <wp:docPr id="83" name="Flowchart: Connector 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3" fillcolor="#00b050" stroked="f" o:allowincell="t" style="position:absolute;margin-left:8.65pt;margin-top:3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40005</wp:posOffset>
                      </wp:positionV>
                      <wp:extent cx="179705" cy="179705"/>
                      <wp:effectExtent l="635" t="635" r="0" b="0"/>
                      <wp:wrapNone/>
                      <wp:docPr id="84" name="Flowchart: Connector 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5" fillcolor="red" stroked="f" o:allowincell="t" style="position:absolute;margin-left:3.7pt;margin-top:3.1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Nuclear transcri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Factor Y subunit alpha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;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NF-YA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) 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ABA signalling,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symbiotic nitrogen fixation, drought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; Liu et al.2008; Pegler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2545</wp:posOffset>
                      </wp:positionV>
                      <wp:extent cx="179705" cy="179705"/>
                      <wp:effectExtent l="635" t="635" r="0" b="635"/>
                      <wp:wrapNone/>
                      <wp:docPr id="85" name="Flowchart: Connector 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6" fillcolor="red" stroked="f" o:allowincell="t" style="position:absolute;margin-left:0.85pt;margin-top:3.3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50165</wp:posOffset>
                      </wp:positionV>
                      <wp:extent cx="179705" cy="179705"/>
                      <wp:effectExtent l="635" t="635" r="0" b="0"/>
                      <wp:wrapNone/>
                      <wp:docPr id="86" name="Flowchart: Connector 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7" fillcolor="#00b050" stroked="f" o:allowincell="t" style="position:absolute;margin-left:7.45pt;margin-top:3.9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42545</wp:posOffset>
                      </wp:positionV>
                      <wp:extent cx="179705" cy="179705"/>
                      <wp:effectExtent l="635" t="635" r="0" b="635"/>
                      <wp:wrapNone/>
                      <wp:docPr id="87" name="Flowchart: Connector 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8" fillcolor="#00b050" stroked="f" o:allowincell="t" style="position:absolute;margin-left:3.7pt;margin-top:3.3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dogan et al. 2016; Feng et al. 2017; Raghupathy et al. 2016 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9210</wp:posOffset>
                      </wp:positionV>
                      <wp:extent cx="179705" cy="179705"/>
                      <wp:effectExtent l="635" t="635" r="0" b="0"/>
                      <wp:wrapNone/>
                      <wp:docPr id="88" name="Flowchart: Connector 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9" fillcolor="#00b050" stroked="f" o:allowincell="t" style="position:absolute;margin-left:-0.35pt;margin-top:2.3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0" b="0"/>
                      <wp:wrapNone/>
                      <wp:docPr id="89" name="Flowchart: Connector 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0" fillcolor="#00b050" stroked="f" o:allowincell="t" style="position:absolute;margin-left:8.05pt;margin-top:2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29210</wp:posOffset>
                      </wp:positionV>
                      <wp:extent cx="179705" cy="179705"/>
                      <wp:effectExtent l="635" t="635" r="0" b="0"/>
                      <wp:wrapNone/>
                      <wp:docPr id="90" name="Flowchart: Connector 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1" fillcolor="#00b050" stroked="f" o:allowincell="t" style="position:absolute;margin-left:4.9pt;margin-top:2.3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ar et al. 2020; Sailaja et al. 2014; Zhou et al. 2010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9370</wp:posOffset>
                      </wp:positionV>
                      <wp:extent cx="179705" cy="179705"/>
                      <wp:effectExtent l="635" t="635" r="0" b="0"/>
                      <wp:wrapNone/>
                      <wp:docPr id="91" name="Flowchart: Connector 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2" fillcolor="red" stroked="f" o:allowincell="t" style="position:absolute;margin-left:0.25pt;margin-top:3.1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46990</wp:posOffset>
                      </wp:positionV>
                      <wp:extent cx="179705" cy="179705"/>
                      <wp:effectExtent l="635" t="635" r="0" b="0"/>
                      <wp:wrapNone/>
                      <wp:docPr id="92" name="Flowchart: Connector 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3" fillcolor="red" stroked="f" o:allowincell="t" style="position:absolute;margin-left:8.05pt;margin-top:3.7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39370</wp:posOffset>
                      </wp:positionV>
                      <wp:extent cx="179705" cy="179705"/>
                      <wp:effectExtent l="635" t="635" r="0" b="0"/>
                      <wp:wrapNone/>
                      <wp:docPr id="93" name="Flowchart: Connector 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" fillcolor="red" stroked="f" o:allowincell="t" style="position:absolute;margin-left:3.7pt;margin-top:3.1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 et al. 2019; Luan et al. 2014; Zhang et al. 2019</w:t>
            </w:r>
          </w:p>
        </w:tc>
      </w:tr>
      <w:tr>
        <w:trPr>
          <w:trHeight w:val="475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1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4290</wp:posOffset>
                      </wp:positionV>
                      <wp:extent cx="179705" cy="179705"/>
                      <wp:effectExtent l="635" t="635" r="0" b="0"/>
                      <wp:wrapNone/>
                      <wp:docPr id="94" name="Flowchart: Connector 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5" fillcolor="#00b050" stroked="f" o:allowincell="t" style="position:absolute;margin-left:-0.35pt;margin-top:2.7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34290</wp:posOffset>
                      </wp:positionV>
                      <wp:extent cx="179705" cy="179705"/>
                      <wp:effectExtent l="635" t="635" r="0" b="0"/>
                      <wp:wrapNone/>
                      <wp:docPr id="95" name="Flowchart: Connector 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6" fillcolor="#00b050" stroked="f" o:allowincell="t" style="position:absolute;margin-left:8.05pt;margin-top:2.7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26670</wp:posOffset>
                      </wp:positionV>
                      <wp:extent cx="179705" cy="179705"/>
                      <wp:effectExtent l="635" t="635" r="0" b="0"/>
                      <wp:wrapNone/>
                      <wp:docPr id="96" name="Flowchart: Connector 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7" fillcolor="#00b050" stroked="f" o:allowincell="t" style="position:absolute;margin-left:4.25pt;margin-top:2.1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PETALA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P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emperature responsive flowering, nodule development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et al. 2010; Li et al. 2016a</w:t>
            </w:r>
          </w:p>
        </w:tc>
      </w:tr>
      <w:tr>
        <w:trPr>
          <w:trHeight w:val="38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0" b="0"/>
                      <wp:wrapNone/>
                      <wp:docPr id="97" name="Flowchart: Connector 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9" fillcolor="red" stroked="f" o:allowincell="t" style="position:absolute;margin-left:-0.35pt;margin-top:2.9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0" distR="114935" simplePos="0" locked="0" layoutInCell="1" allowOverlap="1" relativeHeight="83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0" b="0"/>
                      <wp:wrapNone/>
                      <wp:docPr id="98" name="Flowchart: Connector 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0" fillcolor="red" stroked="f" o:allowincell="t" style="position:absolute;margin-left:0pt;margin-top:2.9pt;width:14.1pt;height:14.1pt;mso-wrap-style:none;v-text-anchor:middle;mso-position-horizontal:left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0" b="0"/>
                      <wp:wrapNone/>
                      <wp:docPr id="99" name="Flowchart: Connector 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8" fillcolor="#00b050" stroked="f" o:allowincell="t" style="position:absolute;margin-left:4.25pt;margin-top:2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dogan et al. 2016; Gupta et al. 2014 </w:t>
            </w:r>
          </w:p>
        </w:tc>
      </w:tr>
      <w:tr>
        <w:trPr>
          <w:trHeight w:val="547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99695</wp:posOffset>
                      </wp:positionV>
                      <wp:extent cx="179705" cy="179705"/>
                      <wp:effectExtent l="635" t="635" r="0" b="0"/>
                      <wp:wrapNone/>
                      <wp:docPr id="100" name="Flowchart: Connector 1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1" fillcolor="red" stroked="f" o:allowincell="t" style="position:absolute;margin-left:-0.35pt;margin-top:7.8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107315</wp:posOffset>
                      </wp:positionV>
                      <wp:extent cx="179705" cy="179705"/>
                      <wp:effectExtent l="635" t="635" r="0" b="0"/>
                      <wp:wrapNone/>
                      <wp:docPr id="101" name="Flowchart: Connector 1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" fillcolor="red" stroked="f" o:allowincell="t" style="position:absolute;margin-left:6.85pt;margin-top:8.4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122555</wp:posOffset>
                      </wp:positionV>
                      <wp:extent cx="179705" cy="179705"/>
                      <wp:effectExtent l="635" t="635" r="0" b="0"/>
                      <wp:wrapNone/>
                      <wp:docPr id="102" name="Flowchart: Connector 1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3" fillcolor="#00b050" stroked="f" o:allowincell="t" style="position:absolute;margin-left:4.9pt;margin-top:9.6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rauthia et al. 2017a; Paramar et al. 2020; Zhou et al. 2010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035</wp:posOffset>
                      </wp:positionV>
                      <wp:extent cx="179705" cy="179705"/>
                      <wp:effectExtent l="635" t="635" r="0" b="0"/>
                      <wp:wrapNone/>
                      <wp:docPr id="103" name="Flowchart: Connector 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5" fillcolor="red" stroked="f" o:allowincell="t" style="position:absolute;margin-left:-0.35pt;margin-top:2.0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41275</wp:posOffset>
                      </wp:positionV>
                      <wp:extent cx="179705" cy="179705"/>
                      <wp:effectExtent l="635" t="635" r="0" b="0"/>
                      <wp:wrapNone/>
                      <wp:docPr id="104" name="Flowchart: Connector 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" fillcolor="#00b050" stroked="f" o:allowincell="t" style="position:absolute;margin-left:6.85pt;margin-top:3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41275</wp:posOffset>
                      </wp:positionV>
                      <wp:extent cx="179705" cy="179705"/>
                      <wp:effectExtent l="635" t="635" r="0" b="0"/>
                      <wp:wrapNone/>
                      <wp:docPr id="105" name="Flowchart: Connector 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6" fillcolor="red" stroked="f" o:allowincell="t" style="position:absolute;margin-left:4.3pt;margin-top:3.2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 et al. 2017; Liu et al. 2019; Zhang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3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4925</wp:posOffset>
                      </wp:positionV>
                      <wp:extent cx="179705" cy="179705"/>
                      <wp:effectExtent l="635" t="635" r="0" b="0"/>
                      <wp:wrapNone/>
                      <wp:docPr id="106" name="Flowchart: Connector 1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9" fillcolor="#00b050" stroked="f" o:allowincell="t" style="position:absolute;margin-left:-0.35pt;margin-top:2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42545</wp:posOffset>
                      </wp:positionV>
                      <wp:extent cx="179705" cy="179705"/>
                      <wp:effectExtent l="635" t="635" r="0" b="635"/>
                      <wp:wrapNone/>
                      <wp:docPr id="107" name="Flowchart: Connector 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" fillcolor="red" stroked="f" o:allowincell="t" style="position:absolute;margin-left:7.45pt;margin-top:3.3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50165</wp:posOffset>
                      </wp:positionV>
                      <wp:extent cx="179705" cy="179705"/>
                      <wp:effectExtent l="635" t="635" r="0" b="0"/>
                      <wp:wrapNone/>
                      <wp:docPr id="108" name="Flowchart: Connector 1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8" fillcolor="red" stroked="f" o:allowincell="t" style="position:absolute;margin-left:4.25pt;margin-top:3.9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Teosinte Branched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C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iotic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; Liu et al. 2008</w:t>
            </w:r>
          </w:p>
        </w:tc>
      </w:tr>
      <w:tr>
        <w:trPr>
          <w:trHeight w:val="561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5085</wp:posOffset>
                      </wp:positionV>
                      <wp:extent cx="179705" cy="179705"/>
                      <wp:effectExtent l="635" t="635" r="0" b="0"/>
                      <wp:wrapNone/>
                      <wp:docPr id="109" name="Flowchart: Connector 1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0" fillcolor="#00b050" stroked="f" o:allowincell="t" style="position:absolute;margin-left:-0.35pt;margin-top:3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7465</wp:posOffset>
                      </wp:positionV>
                      <wp:extent cx="179705" cy="179705"/>
                      <wp:effectExtent l="635" t="635" r="0" b="0"/>
                      <wp:wrapNone/>
                      <wp:docPr id="110" name="Flowchart: Connector 1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1" fillcolor="#00b050" stroked="f" o:allowincell="t" style="position:absolute;margin-left:7.45pt;margin-top:2.9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37465</wp:posOffset>
                      </wp:positionV>
                      <wp:extent cx="179705" cy="179705"/>
                      <wp:effectExtent l="635" t="635" r="0" b="0"/>
                      <wp:wrapNone/>
                      <wp:docPr id="111" name="Flowchart: Connector 1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2" fillcolor="#00b050" stroked="f" o:allowincell="t" style="position:absolute;margin-left:4.85pt;margin-top:2.9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dogan et al. 2016; Eren et al. 2015; Kumar et al. 2015 </w:t>
            </w:r>
          </w:p>
        </w:tc>
      </w:tr>
      <w:tr>
        <w:trPr>
          <w:trHeight w:val="58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0</wp:posOffset>
                      </wp:positionV>
                      <wp:extent cx="179705" cy="179705"/>
                      <wp:effectExtent l="635" t="635" r="0" b="0"/>
                      <wp:wrapNone/>
                      <wp:docPr id="112" name="Flowchart: Connector 1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" fillcolor="#00b050" stroked="f" o:allowincell="t" style="position:absolute;margin-left:-0.35pt;margin-top:2.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54610</wp:posOffset>
                      </wp:positionV>
                      <wp:extent cx="179705" cy="179705"/>
                      <wp:effectExtent l="635" t="635" r="0" b="0"/>
                      <wp:wrapNone/>
                      <wp:docPr id="113" name="Flowchart: Connector 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4" fillcolor="#00b050" stroked="f" o:allowincell="t" style="position:absolute;margin-left:7.45pt;margin-top:4.3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39370</wp:posOffset>
                      </wp:positionV>
                      <wp:extent cx="179705" cy="179705"/>
                      <wp:effectExtent l="635" t="635" r="0" b="0"/>
                      <wp:wrapNone/>
                      <wp:docPr id="114" name="Flowchart: Connector 1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" fillcolor="#00b050" stroked="f" o:allowincell="t" style="position:absolute;margin-left:4.85pt;margin-top:3.1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rauthia et al. 2017a; Parmar et al. 2020; Zhou et al. 2010</w:t>
            </w:r>
          </w:p>
        </w:tc>
      </w:tr>
      <w:tr>
        <w:trPr>
          <w:trHeight w:val="416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0</wp:posOffset>
                      </wp:positionV>
                      <wp:extent cx="179705" cy="179705"/>
                      <wp:effectExtent l="635" t="635" r="0" b="0"/>
                      <wp:wrapNone/>
                      <wp:docPr id="115" name="Flowchart: Connector 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" fillcolor="#00b050" stroked="f" o:allowincell="t" style="position:absolute;margin-left:-0.35pt;margin-top:1.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26670</wp:posOffset>
                      </wp:positionV>
                      <wp:extent cx="179705" cy="179705"/>
                      <wp:effectExtent l="635" t="635" r="0" b="0"/>
                      <wp:wrapNone/>
                      <wp:docPr id="116" name="Flowchart: Connector 1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7" fillcolor="#00b050" stroked="f" o:allowincell="t" style="position:absolute;margin-left:3.05pt;margin-top:2.1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g et al. 2010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393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column">
                        <wp:posOffset>-171450</wp:posOffset>
                      </wp:positionH>
                      <wp:positionV relativeFrom="paragraph">
                        <wp:posOffset>-552450</wp:posOffset>
                      </wp:positionV>
                      <wp:extent cx="1652905" cy="281940"/>
                      <wp:effectExtent l="0" t="0" r="0" b="0"/>
                      <wp:wrapNone/>
                      <wp:docPr id="11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2905" cy="2819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ble S1. (Continued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30.15pt;height:22.2pt;mso-wrap-distance-left:9.05pt;mso-wrap-distance-right:9.05pt;mso-wrap-distance-top:0pt;mso-wrap-distance-bottom:0pt;margin-top:-43.5pt;mso-position-vertical-relative:text;margin-left:-1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ble S1. (Continued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1115</wp:posOffset>
                      </wp:positionV>
                      <wp:extent cx="179705" cy="179705"/>
                      <wp:effectExtent l="635" t="635" r="0" b="0"/>
                      <wp:wrapNone/>
                      <wp:docPr id="118" name="Flowchart: Connector 1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7" fillcolor="#00b050" stroked="f" o:allowincell="t" style="position:absolute;margin-left:0.85pt;margin-top:2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38735</wp:posOffset>
                      </wp:positionV>
                      <wp:extent cx="179705" cy="179705"/>
                      <wp:effectExtent l="635" t="635" r="0" b="0"/>
                      <wp:wrapNone/>
                      <wp:docPr id="119" name="Flowchart: Connector 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9" fillcolor="red" stroked="f" o:allowincell="t" style="position:absolute;margin-left:6.25pt;margin-top:3.0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38735</wp:posOffset>
                      </wp:positionV>
                      <wp:extent cx="179705" cy="179705"/>
                      <wp:effectExtent l="635" t="635" r="0" b="0"/>
                      <wp:wrapNone/>
                      <wp:docPr id="120" name="Flowchart: Connector 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8" fillcolor="#00b050" stroked="f" o:allowincell="t" style="position:absolute;margin-left:3.7pt;margin-top:3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ansport inhibit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espons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/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uxin signalling F-bo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F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Auxin signall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et al. 2010;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u et al. 2008;  Sunkar and Zhu 2004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41275</wp:posOffset>
                      </wp:positionV>
                      <wp:extent cx="179705" cy="179705"/>
                      <wp:effectExtent l="635" t="635" r="0" b="0"/>
                      <wp:wrapNone/>
                      <wp:docPr id="121" name="Flowchart: Connector 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0" fillcolor="#00b050" stroked="f" o:allowincell="t" style="position:absolute;margin-left:5.05pt;margin-top:3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41275</wp:posOffset>
                      </wp:positionV>
                      <wp:extent cx="179705" cy="179705"/>
                      <wp:effectExtent l="635" t="635" r="0" b="0"/>
                      <wp:wrapNone/>
                      <wp:docPr id="122" name="Flowchart: Connector 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1" fillcolor="#00b050" stroked="f" o:allowincell="t" style="position:absolute;margin-left:3.65pt;margin-top:3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pta et al. 2014; Wang et al. 2014b;  Xin et al. 2010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3180</wp:posOffset>
                      </wp:positionV>
                      <wp:extent cx="179705" cy="179705"/>
                      <wp:effectExtent l="635" t="635" r="0" b="0"/>
                      <wp:wrapNone/>
                      <wp:docPr id="123" name="Flowchart: Connector 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2" fillcolor="#00b050" stroked="f" o:allowincell="t" style="position:absolute;margin-left:0.85pt;margin-top:3.4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35560</wp:posOffset>
                      </wp:positionV>
                      <wp:extent cx="179705" cy="179705"/>
                      <wp:effectExtent l="635" t="635" r="635" b="0"/>
                      <wp:wrapNone/>
                      <wp:docPr id="124" name="Flowchart: Connector 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3" fillcolor="#00b050" stroked="f" o:allowincell="t" style="position:absolute;margin-left:5.65pt;margin-top:2.8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35560</wp:posOffset>
                      </wp:positionV>
                      <wp:extent cx="179705" cy="179705"/>
                      <wp:effectExtent l="635" t="635" r="0" b="0"/>
                      <wp:wrapNone/>
                      <wp:docPr id="125" name="Flowchart: Connector 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4" fillcolor="#00b050" stroked="f" o:allowincell="t" style="position:absolute;margin-left:3.65pt;margin-top:2.8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o et al. 2011; Li et al. 2015;  Zhao et al. 2007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3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25400</wp:posOffset>
                      </wp:positionV>
                      <wp:extent cx="179705" cy="179705"/>
                      <wp:effectExtent l="635" t="635" r="0" b="0"/>
                      <wp:wrapNone/>
                      <wp:docPr id="126" name="Flowchart: Connector 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5" fillcolor="#00b050" stroked="f" o:allowincell="t" style="position:absolute;margin-left:0.85pt;margin-top:2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5400</wp:posOffset>
                      </wp:positionV>
                      <wp:extent cx="179705" cy="179705"/>
                      <wp:effectExtent l="635" t="635" r="0" b="0"/>
                      <wp:wrapNone/>
                      <wp:docPr id="127" name="Flowchart: Connector 1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6" fillcolor="#00b050" stroked="f" o:allowincell="t" style="position:absolute;margin-left:5.05pt;margin-top:2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 sulfuryl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ulfat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ansporter 2;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ULTR2;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gene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utrient stress response  especially in Sulfate transport and assimilation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gadeeswaran et al. 2014; Pegler et al. 2019</w:t>
            </w:r>
          </w:p>
        </w:tc>
      </w:tr>
      <w:tr>
        <w:trPr>
          <w:trHeight w:val="541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7940</wp:posOffset>
                      </wp:positionV>
                      <wp:extent cx="179705" cy="179705"/>
                      <wp:effectExtent l="635" t="635" r="0" b="635"/>
                      <wp:wrapNone/>
                      <wp:docPr id="128" name="Flowchart: Connector 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7" fillcolor="#00b050" stroked="f" o:allowincell="t" style="position:absolute;margin-left:1.45pt;margin-top:2.2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35560</wp:posOffset>
                      </wp:positionV>
                      <wp:extent cx="179705" cy="179705"/>
                      <wp:effectExtent l="635" t="635" r="0" b="0"/>
                      <wp:wrapNone/>
                      <wp:docPr id="129" name="Flowchart: Connector 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8" fillcolor="#00b050" stroked="f" o:allowincell="t" style="position:absolute;margin-left:4.45pt;margin-top:2.8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35560</wp:posOffset>
                      </wp:positionV>
                      <wp:extent cx="179705" cy="179705"/>
                      <wp:effectExtent l="635" t="635" r="0" b="0"/>
                      <wp:wrapNone/>
                      <wp:docPr id="130" name="Flowchart: Connector 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9" fillcolor="red" stroked="f" o:allowincell="t" style="position:absolute;margin-left:3.7pt;margin-top:2.8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dogan et al. 2015;  Goswami et al. 2014; Kumar et al. 2015; Wang et al. 2014b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5085</wp:posOffset>
                      </wp:positionV>
                      <wp:extent cx="179705" cy="179705"/>
                      <wp:effectExtent l="635" t="635" r="0" b="0"/>
                      <wp:wrapNone/>
                      <wp:docPr id="131" name="Flowchart: Connector 1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0" fillcolor="red" stroked="f" o:allowincell="t" style="position:absolute;margin-left:-0.35pt;margin-top:3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45085</wp:posOffset>
                      </wp:positionV>
                      <wp:extent cx="179705" cy="179705"/>
                      <wp:effectExtent l="635" t="635" r="0" b="0"/>
                      <wp:wrapNone/>
                      <wp:docPr id="132" name="Flowchart: Connector 1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1" fillcolor="red" stroked="f" o:allowincell="t" style="position:absolute;margin-left:3.1pt;margin-top:3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raiwesh et al. 2012; Shen et al. 2010; Zhou et al. 2010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55245</wp:posOffset>
                      </wp:positionV>
                      <wp:extent cx="179705" cy="179705"/>
                      <wp:effectExtent l="635" t="635" r="0" b="0"/>
                      <wp:wrapNone/>
                      <wp:docPr id="133" name="Flowchart: Connector 1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2" fillcolor="red" stroked="f" o:allowincell="t" style="position:absolute;margin-left:0.25pt;margin-top:4.3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62865</wp:posOffset>
                      </wp:positionV>
                      <wp:extent cx="179705" cy="179705"/>
                      <wp:effectExtent l="635" t="635" r="0" b="0"/>
                      <wp:wrapNone/>
                      <wp:docPr id="134" name="Flowchart: Connector 1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3" fillcolor="red" stroked="f" o:allowincell="t" style="position:absolute;margin-left:3.1pt;margin-top:4.9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g et al. 2009; Liu et al. 20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3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4925</wp:posOffset>
                      </wp:positionV>
                      <wp:extent cx="179705" cy="179705"/>
                      <wp:effectExtent l="635" t="635" r="0" b="0"/>
                      <wp:wrapNone/>
                      <wp:docPr id="135" name="Flowchart: Connector 1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5" fillcolor="#00b050" stroked="f" o:allowincell="t" style="position:absolute;margin-left:0.85pt;margin-top:2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34925</wp:posOffset>
                      </wp:positionV>
                      <wp:extent cx="179705" cy="179705"/>
                      <wp:effectExtent l="635" t="635" r="0" b="0"/>
                      <wp:wrapNone/>
                      <wp:docPr id="136" name="Flowchart: Connector 1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4" fillcolor="red" stroked="f" o:allowincell="t" style="position:absolute;margin-left:5.05pt;margin-top:2.7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4925</wp:posOffset>
                      </wp:positionV>
                      <wp:extent cx="179705" cy="179705"/>
                      <wp:effectExtent l="635" t="635" r="0" b="0"/>
                      <wp:wrapNone/>
                      <wp:docPr id="137" name="Flowchart: Connector 1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6" fillcolor="#00b050" stroked="f" o:allowincell="t" style="position:absolute;margin-left:3.1pt;margin-top:2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rowth-regulat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act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,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sic helix-loop-heli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H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Abiotic stress respon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; Liu et al. 2008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0" b="0"/>
                      <wp:wrapNone/>
                      <wp:docPr id="138" name="Flowchart: Connector 1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9" fillcolor="red" stroked="f" o:allowincell="t" style="position:absolute;margin-left:0.25pt;margin-top:2.9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9210</wp:posOffset>
                      </wp:positionV>
                      <wp:extent cx="179705" cy="179705"/>
                      <wp:effectExtent l="635" t="635" r="0" b="0"/>
                      <wp:wrapNone/>
                      <wp:docPr id="139" name="Flowchart: Connector 1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7" fillcolor="#00b050" stroked="f" o:allowincell="t" style="position:absolute;margin-left:4.45pt;margin-top:2.3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0" b="0"/>
                      <wp:wrapNone/>
                      <wp:docPr id="140" name="Flowchart: Connector 1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8" fillcolor="#00b050" stroked="f" o:allowincell="t" style="position:absolute;margin-left:3.1pt;margin-top:2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dogan et al. 2015;  Wang et al. 2014b; Xin et al. 2010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9370</wp:posOffset>
                      </wp:positionV>
                      <wp:extent cx="179705" cy="179705"/>
                      <wp:effectExtent l="635" t="635" r="0" b="0"/>
                      <wp:wrapNone/>
                      <wp:docPr id="141" name="Flowchart: Connector 1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0" fillcolor="red" stroked="f" o:allowincell="t" style="position:absolute;margin-left:0.85pt;margin-top:3.1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46990</wp:posOffset>
                      </wp:positionV>
                      <wp:extent cx="179705" cy="179705"/>
                      <wp:effectExtent l="635" t="635" r="0" b="0"/>
                      <wp:wrapNone/>
                      <wp:docPr id="142" name="Flowchart: Connector 1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2" fillcolor="#00b050" stroked="f" o:allowincell="t" style="position:absolute;margin-left:5.05pt;margin-top:3.7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24130</wp:posOffset>
                      </wp:positionV>
                      <wp:extent cx="179705" cy="179705"/>
                      <wp:effectExtent l="635" t="635" r="0" b="0"/>
                      <wp:wrapNone/>
                      <wp:docPr id="143" name="Flowchart: Connector 1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1" fillcolor="red" stroked="f" o:allowincell="t" style="position:absolute;margin-left:3.1pt;margin-top:1.9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o et al. 2011; Li et al. 2015;  Zhou et al. 2010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41910</wp:posOffset>
                      </wp:positionV>
                      <wp:extent cx="179705" cy="179705"/>
                      <wp:effectExtent l="635" t="635" r="0" b="0"/>
                      <wp:wrapNone/>
                      <wp:docPr id="144" name="Flowchart: Connector 1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4" fillcolor="red" stroked="f" o:allowincell="t" style="position:absolute;margin-left:0.25pt;margin-top:3.3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41910</wp:posOffset>
                      </wp:positionV>
                      <wp:extent cx="179705" cy="179705"/>
                      <wp:effectExtent l="635" t="635" r="635" b="0"/>
                      <wp:wrapNone/>
                      <wp:docPr id="145" name="Flowchart: Connector 1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3" fillcolor="#00b050" stroked="f" o:allowincell="t" style="position:absolute;margin-left:5.65pt;margin-top:3.3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41910</wp:posOffset>
                      </wp:positionV>
                      <wp:extent cx="179705" cy="179705"/>
                      <wp:effectExtent l="635" t="635" r="0" b="0"/>
                      <wp:wrapNone/>
                      <wp:docPr id="146" name="Flowchart: Connector 1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5" fillcolor="red" stroked="f" o:allowincell="t" style="position:absolute;margin-left:3.1pt;margin-top:3.3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g et al. 2009;  He et al. 2019; Li et al. 2013</w:t>
            </w:r>
          </w:p>
        </w:tc>
      </w:tr>
      <w:tr>
        <w:trPr>
          <w:trHeight w:val="656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3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0" b="0"/>
                      <wp:wrapNone/>
                      <wp:docPr id="147" name="Flowchart: Connector 1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7" fillcolor="#00b050" stroked="f" o:allowincell="t" style="position:absolute;margin-left:0.25pt;margin-top:2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635" b="0"/>
                      <wp:wrapNone/>
                      <wp:docPr id="148" name="Flowchart: Connector 1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6" fillcolor="red" stroked="f" o:allowincell="t" style="position:absolute;margin-left:5.65pt;margin-top:2.9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6830</wp:posOffset>
                      </wp:positionV>
                      <wp:extent cx="179705" cy="179705"/>
                      <wp:effectExtent l="635" t="635" r="0" b="0"/>
                      <wp:wrapNone/>
                      <wp:docPr id="149" name="Flowchart: Connector 1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8" fillcolor="#00b050" stroked="f" o:allowincell="t" style="position:absolute;margin-left:3.1pt;margin-top:2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cc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Grain yield, cold stress response,  lignin biosynthesis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hale et al. 2014; Sunkar and Zhu 20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31115</wp:posOffset>
                      </wp:positionV>
                      <wp:extent cx="179705" cy="179705"/>
                      <wp:effectExtent l="635" t="635" r="635" b="0"/>
                      <wp:wrapNone/>
                      <wp:docPr id="150" name="Flowchart: Connector 1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0" fillcolor="red" stroked="f" o:allowincell="t" style="position:absolute;margin-left:5.65pt;margin-top:2.4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1115</wp:posOffset>
                      </wp:positionV>
                      <wp:extent cx="179705" cy="179705"/>
                      <wp:effectExtent l="635" t="635" r="0" b="0"/>
                      <wp:wrapNone/>
                      <wp:docPr id="151" name="Flowchart: Connector 1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9" fillcolor="#00b050" stroked="f" o:allowincell="t" style="position:absolute;margin-left:3.1pt;margin-top:2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 2014b; Xin et al. 20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8895</wp:posOffset>
                      </wp:positionV>
                      <wp:extent cx="179705" cy="179705"/>
                      <wp:effectExtent l="635" t="635" r="0" b="0"/>
                      <wp:wrapNone/>
                      <wp:docPr id="152" name="Flowchart: Connector 1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1" fillcolor="red" stroked="f" o:allowincell="t" style="position:absolute;margin-left:0.85pt;margin-top:3.8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56515</wp:posOffset>
                      </wp:positionV>
                      <wp:extent cx="179705" cy="179705"/>
                      <wp:effectExtent l="635" t="635" r="635" b="0"/>
                      <wp:wrapNone/>
                      <wp:docPr id="153" name="Flowchart: Connector 1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2" fillcolor="red" stroked="f" o:allowincell="t" style="position:absolute;margin-left:5.65pt;margin-top:4.4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ilaja et al. 2014; Zhou et al. 20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1910</wp:posOffset>
                      </wp:positionV>
                      <wp:extent cx="179705" cy="179705"/>
                      <wp:effectExtent l="635" t="635" r="0" b="0"/>
                      <wp:wrapNone/>
                      <wp:docPr id="154" name="Flowchart: Connector 1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3" fillcolor="red" stroked="f" o:allowincell="t" style="position:absolute;margin-left:0.85pt;margin-top:3.3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u et al. 201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398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-171450</wp:posOffset>
                      </wp:positionH>
                      <wp:positionV relativeFrom="paragraph">
                        <wp:posOffset>-1018540</wp:posOffset>
                      </wp:positionV>
                      <wp:extent cx="1660525" cy="281940"/>
                      <wp:effectExtent l="0" t="0" r="0" b="0"/>
                      <wp:wrapNone/>
                      <wp:docPr id="155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60525" cy="2819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ble S1. (Continued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30.75pt;height:22.2pt;mso-wrap-distance-left:9.05pt;mso-wrap-distance-right:9.05pt;mso-wrap-distance-top:0pt;mso-wrap-distance-bottom:0pt;margin-top:-80.2pt;mso-position-vertical-relative:text;margin-left:-1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ble S1. (Continued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37465</wp:posOffset>
                      </wp:positionV>
                      <wp:extent cx="179705" cy="179705"/>
                      <wp:effectExtent l="635" t="635" r="0" b="0"/>
                      <wp:wrapNone/>
                      <wp:docPr id="156" name="Flowchart: Connector 1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5" fillcolor="#00b050" stroked="f" o:allowincell="t" style="position:absolute;margin-left:2.05pt;margin-top:2.9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37465</wp:posOffset>
                      </wp:positionV>
                      <wp:extent cx="179705" cy="179705"/>
                      <wp:effectExtent l="635" t="635" r="0" b="0"/>
                      <wp:wrapNone/>
                      <wp:docPr id="157" name="Flowchart: Connector 1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6" fillcolor="#00b050" stroked="f" o:allowincell="t" style="position:absolute;margin-left:8.65pt;margin-top:2.9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7465</wp:posOffset>
                      </wp:positionV>
                      <wp:extent cx="179705" cy="179705"/>
                      <wp:effectExtent l="635" t="635" r="0" b="0"/>
                      <wp:wrapNone/>
                      <wp:docPr id="158" name="Flowchart: Connector 1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4" fillcolor="red" stroked="f" o:allowincell="t" style="position:absolute;margin-left:3.1pt;margin-top:2.9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u/Zn superoxi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ismutas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S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te-IN"/>
              </w:rPr>
              <w:t xml:space="preserve"> Copp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te-IN"/>
              </w:rPr>
              <w:t>Chaperone of C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C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te-I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lang w:bidi="te-I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te-IN"/>
              </w:rPr>
              <w:t xml:space="preserve"> 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Heat stress response, oxidative stress response, and copper homeostasis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; Guan et al. 2013;  Jagadeeswaran et al. 2009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31750</wp:posOffset>
                      </wp:positionV>
                      <wp:extent cx="179705" cy="179705"/>
                      <wp:effectExtent l="635" t="635" r="0" b="0"/>
                      <wp:wrapNone/>
                      <wp:docPr id="159" name="Flowchart: Connector 1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7" fillcolor="#00b050" stroked="f" o:allowincell="t" style="position:absolute;margin-left:2.05pt;margin-top:2.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1750</wp:posOffset>
                      </wp:positionV>
                      <wp:extent cx="179705" cy="179705"/>
                      <wp:effectExtent l="635" t="635" r="0" b="0"/>
                      <wp:wrapNone/>
                      <wp:docPr id="160" name="Flowchart: Connector 1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8" fillcolor="red" stroked="f" o:allowincell="t" style="position:absolute;margin-left:7.45pt;margin-top:2.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31750</wp:posOffset>
                      </wp:positionV>
                      <wp:extent cx="179705" cy="179705"/>
                      <wp:effectExtent l="635" t="635" r="0" b="0"/>
                      <wp:wrapNone/>
                      <wp:docPr id="161" name="Flowchart: Connector 1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9" fillcolor="red" stroked="f" o:allowincell="t" style="position:absolute;margin-left:3.25pt;margin-top:2.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dogan et al. 2015; Ragupathy et al. 2016; Wang et al. 2014b 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41910</wp:posOffset>
                      </wp:positionV>
                      <wp:extent cx="179705" cy="179705"/>
                      <wp:effectExtent l="635" t="635" r="0" b="0"/>
                      <wp:wrapNone/>
                      <wp:docPr id="162" name="Flowchart: Connector 1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0" fillcolor="red" stroked="f" o:allowincell="t" style="position:absolute;margin-left:7.45pt;margin-top:3.3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ilaja et al. 201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11430</wp:posOffset>
                      </wp:positionV>
                      <wp:extent cx="179705" cy="179705"/>
                      <wp:effectExtent l="635" t="635" r="0" b="0"/>
                      <wp:wrapNone/>
                      <wp:docPr id="163" name="Flowchart: Connector 1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1" fillcolor="red" stroked="f" o:allowincell="t" style="position:absolute;margin-left:1.45pt;margin-top:0.9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16510</wp:posOffset>
                      </wp:positionV>
                      <wp:extent cx="179705" cy="179705"/>
                      <wp:effectExtent l="635" t="635" r="0" b="0"/>
                      <wp:wrapNone/>
                      <wp:docPr id="164" name="Flowchart: Connector 1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2" fillcolor="#00b050" stroked="f" o:allowincell="t" style="position:absolute;margin-left:8.05pt;margin-top:1.3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 at al. 2019; Liu et al. 201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3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1750</wp:posOffset>
                      </wp:positionV>
                      <wp:extent cx="179705" cy="179705"/>
                      <wp:effectExtent l="635" t="635" r="0" b="0"/>
                      <wp:wrapNone/>
                      <wp:docPr id="165" name="Flowchart: Connector 1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3" fillcolor="#00b050" stroked="f" o:allowincell="t" style="position:absolute;margin-left:0.85pt;margin-top:2.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24130</wp:posOffset>
                      </wp:positionV>
                      <wp:extent cx="179705" cy="179705"/>
                      <wp:effectExtent l="635" t="635" r="0" b="0"/>
                      <wp:wrapNone/>
                      <wp:docPr id="166" name="Flowchart: Connector 1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4" fillcolor="#00b050" stroked="f" o:allowincell="t" style="position:absolute;margin-left:3.1pt;margin-top:1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hosphate over accumulator 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HO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;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Ubiquitin-conjugating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nzy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C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esponse to phospohate starvation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iszewska-Pacak et al. 201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1275</wp:posOffset>
                      </wp:positionV>
                      <wp:extent cx="179705" cy="179705"/>
                      <wp:effectExtent l="635" t="635" r="0" b="0"/>
                      <wp:wrapNone/>
                      <wp:docPr id="167" name="Flowchart: Connector 1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5" fillcolor="#00b050" stroked="f" o:allowincell="t" style="position:absolute;margin-left:0.85pt;margin-top:3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33655</wp:posOffset>
                      </wp:positionV>
                      <wp:extent cx="179705" cy="179705"/>
                      <wp:effectExtent l="635" t="635" r="0" b="0"/>
                      <wp:wrapNone/>
                      <wp:docPr id="168" name="Flowchart: Connector 1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6" fillcolor="#00b050" stroked="f" o:allowincell="t" style="position:absolute;margin-left:6.85pt;margin-top:2.6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41275</wp:posOffset>
                      </wp:positionV>
                      <wp:extent cx="179705" cy="179705"/>
                      <wp:effectExtent l="635" t="635" r="0" b="0"/>
                      <wp:wrapNone/>
                      <wp:docPr id="169" name="Flowchart: Connector 1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7" fillcolor="#00b050" stroked="f" o:allowincell="t" style="position:absolute;margin-left:3.7pt;margin-top:3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dogan et al. 2015; Xin et al. 2010; Wang et al. 2014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36195</wp:posOffset>
                      </wp:positionV>
                      <wp:extent cx="179705" cy="179705"/>
                      <wp:effectExtent l="635" t="635" r="0" b="0"/>
                      <wp:wrapNone/>
                      <wp:docPr id="170" name="Flowchart: Connector 1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8" fillcolor="red" stroked="f" o:allowincell="t" style="position:absolute;margin-left:6.25pt;margin-top:2.8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ngrauthia et al. 2017a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31115</wp:posOffset>
                      </wp:positionV>
                      <wp:extent cx="179705" cy="179705"/>
                      <wp:effectExtent l="635" t="635" r="0" b="0"/>
                      <wp:wrapNone/>
                      <wp:docPr id="171" name="Flowchart: Connector 1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9" fillcolor="#00b050" stroked="f" o:allowincell="t" style="position:absolute;margin-left:0.85pt;margin-top:2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26035</wp:posOffset>
                      </wp:positionV>
                      <wp:extent cx="179705" cy="179705"/>
                      <wp:effectExtent l="635" t="635" r="635" b="0"/>
                      <wp:wrapNone/>
                      <wp:docPr id="172" name="Flowchart: Connector 1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0" fillcolor="#00b050" stroked="f" o:allowincell="t" style="position:absolute;margin-left:5.65pt;margin-top:2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 at al. 2019; Liu et al. 201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4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26035</wp:posOffset>
                      </wp:positionV>
                      <wp:extent cx="179705" cy="179705"/>
                      <wp:effectExtent l="635" t="635" r="0" b="0"/>
                      <wp:wrapNone/>
                      <wp:docPr id="173" name="Flowchart: Connector 1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1" fillcolor="#00b050" stroked="f" o:allowincell="t" style="position:absolute;margin-left:0.85pt;margin-top:2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26035</wp:posOffset>
                      </wp:positionV>
                      <wp:extent cx="179705" cy="179705"/>
                      <wp:effectExtent l="635" t="635" r="0" b="0"/>
                      <wp:wrapNone/>
                      <wp:docPr id="174" name="Flowchart: Connector 1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3" fillcolor="#00b050" stroked="f" o:allowincell="t" style="position:absolute;margin-left:2.45pt;margin-top:2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lantacyanin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Abiotic stress response, copper deficit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 et al. 201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43180</wp:posOffset>
                      </wp:positionV>
                      <wp:extent cx="179705" cy="179705"/>
                      <wp:effectExtent l="635" t="635" r="0" b="0"/>
                      <wp:wrapNone/>
                      <wp:docPr id="175" name="Flowchart: Connector 1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4" fillcolor="#00b050" stroked="f" o:allowincell="t" style="position:absolute;margin-left:0.25pt;margin-top:3.4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5560</wp:posOffset>
                      </wp:positionV>
                      <wp:extent cx="179705" cy="179705"/>
                      <wp:effectExtent l="635" t="635" r="0" b="0"/>
                      <wp:wrapNone/>
                      <wp:docPr id="176" name="Flowchart: Connector 1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5" fillcolor="#00b050" stroked="f" o:allowincell="t" style="position:absolute;margin-left:3.1pt;margin-top:2.8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dogan et al. 2015; Wang et al. 2014b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5720</wp:posOffset>
                      </wp:positionV>
                      <wp:extent cx="179705" cy="179705"/>
                      <wp:effectExtent l="635" t="635" r="0" b="0"/>
                      <wp:wrapNone/>
                      <wp:docPr id="177" name="Flowchart: Connector 1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6" fillcolor="#00b050" stroked="f" o:allowincell="t" style="position:absolute;margin-left:0.85pt;margin-top:3.6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30480</wp:posOffset>
                      </wp:positionV>
                      <wp:extent cx="179705" cy="179705"/>
                      <wp:effectExtent l="635" t="635" r="0" b="0"/>
                      <wp:wrapNone/>
                      <wp:docPr id="178" name="Flowchart: Connector 1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7" fillcolor="red" stroked="f" o:allowincell="t" style="position:absolute;margin-left:6.25pt;margin-top:2.4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um et al. 2013; Mangrauthia et al. 2017a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47625</wp:posOffset>
                      </wp:positionV>
                      <wp:extent cx="179705" cy="179705"/>
                      <wp:effectExtent l="635" t="635" r="0" b="0"/>
                      <wp:wrapNone/>
                      <wp:docPr id="179" name="Flowchart: Connector 1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8" fillcolor="red" stroked="f" o:allowincell="t" style="position:absolute;margin-left:0.85pt;margin-top:3.7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55245</wp:posOffset>
                      </wp:positionV>
                      <wp:extent cx="179705" cy="179705"/>
                      <wp:effectExtent l="635" t="635" r="0" b="0"/>
                      <wp:wrapNone/>
                      <wp:docPr id="180" name="Flowchart: Connector 1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0" fillcolor="#00b050" stroked="f" o:allowincell="t" style="position:absolute;margin-left:6.5pt;margin-top:4.3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 at al. 2019; Liu et al. 201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47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9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-295910</wp:posOffset>
                      </wp:positionV>
                      <wp:extent cx="1752600" cy="281940"/>
                      <wp:effectExtent l="0" t="0" r="0" b="0"/>
                      <wp:wrapNone/>
                      <wp:docPr id="181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2600" cy="2819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ble S1. (Continued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38pt;height:22.2pt;mso-wrap-distance-left:9.05pt;mso-wrap-distance-right:9.05pt;mso-wrap-distance-top:0pt;mso-wrap-distance-bottom:0pt;margin-top:-23.3pt;mso-position-vertical-relative:text;margin-left:-6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ble S1. (Continued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tein kinase, kinesin, LRR, Proline dehydrogenase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Proline accumulation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47625</wp:posOffset>
                      </wp:positionV>
                      <wp:extent cx="179705" cy="179705"/>
                      <wp:effectExtent l="635" t="635" r="0" b="0"/>
                      <wp:wrapNone/>
                      <wp:docPr id="182" name="Flowchart: Connector 1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1" fillcolor="#00b050" stroked="f" o:allowincell="t" style="position:absolute;margin-left:2.05pt;margin-top:3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u et al. 20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50165</wp:posOffset>
                      </wp:positionV>
                      <wp:extent cx="179705" cy="179705"/>
                      <wp:effectExtent l="635" t="635" r="0" b="0"/>
                      <wp:wrapNone/>
                      <wp:docPr id="183" name="Flowchart: Connector 1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2" fillcolor="#00b050" stroked="f" o:allowincell="t" style="position:absolute;margin-left:1.45pt;margin-top:3.9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57785</wp:posOffset>
                      </wp:positionV>
                      <wp:extent cx="179705" cy="179705"/>
                      <wp:effectExtent l="635" t="635" r="0" b="0"/>
                      <wp:wrapNone/>
                      <wp:docPr id="184" name="Flowchart: Connector 1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3" fillcolor="#00b050" stroked="f" o:allowincell="t" style="position:absolute;margin-left:4.3pt;margin-top:4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g et al. 2009; Wei et al. 200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5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scorbate Oxida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pper 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nd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,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ed and far-red insensitive 2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Promotes flowering, abiotic stress response 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39370</wp:posOffset>
                      </wp:positionV>
                      <wp:extent cx="179705" cy="179705"/>
                      <wp:effectExtent l="635" t="635" r="0" b="0"/>
                      <wp:wrapNone/>
                      <wp:docPr id="185" name="Flowchart: Connector 1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4" fillcolor="#00b050" stroked="f" o:allowincell="t" style="position:absolute;margin-left:1.45pt;margin-top:3.1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39370</wp:posOffset>
                      </wp:positionV>
                      <wp:extent cx="179705" cy="179705"/>
                      <wp:effectExtent l="635" t="635" r="0" b="0"/>
                      <wp:wrapNone/>
                      <wp:docPr id="186" name="Flowchart: Connector 1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5" fillcolor="#00b050" stroked="f" o:allowincell="t" style="position:absolute;margin-left:8.05pt;margin-top:3.1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dogan et al. 2015; Xin et al. 2010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2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41910</wp:posOffset>
                      </wp:positionV>
                      <wp:extent cx="179705" cy="179705"/>
                      <wp:effectExtent l="635" t="635" r="0" b="0"/>
                      <wp:wrapNone/>
                      <wp:docPr id="187" name="Flowchart: Connector 1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6" fillcolor="#00b050" stroked="f" o:allowincell="t" style="position:absolute;margin-left:6.85pt;margin-top:3.3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ngrauthia et al. 2017a 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 xml:space="preserve">Z. mays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74930</wp:posOffset>
                      </wp:positionV>
                      <wp:extent cx="179705" cy="179705"/>
                      <wp:effectExtent l="635" t="635" r="0" b="0"/>
                      <wp:wrapNone/>
                      <wp:docPr id="188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1.45pt;margin-top:5.9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74930</wp:posOffset>
                      </wp:positionV>
                      <wp:extent cx="179705" cy="179705"/>
                      <wp:effectExtent l="635" t="635" r="0" b="0"/>
                      <wp:wrapNone/>
                      <wp:docPr id="189" name="Flowchart: Connector 1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6" fillcolor="#00b050" stroked="f" o:allowincell="t" style="position:absolute;margin-left:7.35pt;margin-top:5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 at al. 2019; Liu et al. 201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150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cRNAs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c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31115</wp:posOffset>
                      </wp:positionV>
                      <wp:extent cx="179705" cy="179705"/>
                      <wp:effectExtent l="635" t="635" r="0" b="0"/>
                      <wp:wrapNone/>
                      <wp:docPr id="190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5pt;margin-top:2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 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r et al. 200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c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52070</wp:posOffset>
                      </wp:positionV>
                      <wp:extent cx="179705" cy="179705"/>
                      <wp:effectExtent l="635" t="635" r="0" b="0"/>
                      <wp:wrapNone/>
                      <wp:docPr id="191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4.8pt;margin-top:4.1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 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r et al. 200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c5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61595</wp:posOffset>
                      </wp:positionV>
                      <wp:extent cx="179705" cy="179705"/>
                      <wp:effectExtent l="635" t="635" r="0" b="0"/>
                      <wp:wrapNone/>
                      <wp:docPr id="192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4.8pt;margin-top:4.8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 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r et al. 200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RNA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57785</wp:posOffset>
                      </wp:positionV>
                      <wp:extent cx="179705" cy="179705"/>
                      <wp:effectExtent l="635" t="635" r="0" b="0"/>
                      <wp:wrapNone/>
                      <wp:docPr id="193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6.75pt;margin-top:4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Xin et al. 2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RNA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69850</wp:posOffset>
                      </wp:positionV>
                      <wp:extent cx="179705" cy="179705"/>
                      <wp:effectExtent l="635" t="635" r="0" b="0"/>
                      <wp:wrapNone/>
                      <wp:docPr id="194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7pt;margin-top:5.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n et al. 2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RNA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64135</wp:posOffset>
                      </wp:positionV>
                      <wp:extent cx="179705" cy="179705"/>
                      <wp:effectExtent l="635" t="635" r="0" b="0"/>
                      <wp:wrapNone/>
                      <wp:docPr id="195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7.5pt;margin-top:5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n et al. 2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>TR248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36195</wp:posOffset>
                      </wp:positionV>
                      <wp:extent cx="179705" cy="179705"/>
                      <wp:effectExtent l="635" t="635" r="0" b="0"/>
                      <wp:wrapNone/>
                      <wp:docPr id="196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1.45pt;margin-top:2.8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1435</wp:posOffset>
                      </wp:positionV>
                      <wp:extent cx="179705" cy="179705"/>
                      <wp:effectExtent l="635" t="635" r="0" b="0"/>
                      <wp:wrapNone/>
                      <wp:docPr id="197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7.35pt;margin-top:4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43815</wp:posOffset>
                      </wp:positionV>
                      <wp:extent cx="179705" cy="179705"/>
                      <wp:effectExtent l="635" t="635" r="0" b="635"/>
                      <wp:wrapNone/>
                      <wp:docPr id="198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4.8pt;margin-top:3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ma et al. 20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>TR21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IN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IN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51435</wp:posOffset>
                      </wp:positionV>
                      <wp:extent cx="179705" cy="179705"/>
                      <wp:effectExtent l="635" t="635" r="0" b="0"/>
                      <wp:wrapNone/>
                      <wp:docPr id="199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0.85pt;margin-top:4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IN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51435</wp:posOffset>
                      </wp:positionV>
                      <wp:extent cx="179705" cy="179705"/>
                      <wp:effectExtent l="635" t="635" r="0" b="0"/>
                      <wp:wrapNone/>
                      <wp:docPr id="200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7.45pt;margin-top:4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IN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51435</wp:posOffset>
                      </wp:positionV>
                      <wp:extent cx="179705" cy="179705"/>
                      <wp:effectExtent l="635" t="635" r="0" b="0"/>
                      <wp:wrapNone/>
                      <wp:docPr id="201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4.45pt;margin-top:4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cs="Times New Roman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ma et al. 2017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>TR3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IN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IN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6195</wp:posOffset>
                      </wp:positionV>
                      <wp:extent cx="179705" cy="179705"/>
                      <wp:effectExtent l="635" t="635" r="0" b="0"/>
                      <wp:wrapNone/>
                      <wp:docPr id="202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0.65pt;margin-top:2.8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sz w:val="28"/>
                <w:szCs w:val="28"/>
                <w:lang w:val="en-IN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36195</wp:posOffset>
                      </wp:positionV>
                      <wp:extent cx="179705" cy="179705"/>
                      <wp:effectExtent l="635" t="635" r="0" b="0"/>
                      <wp:wrapNone/>
                      <wp:docPr id="203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7.25pt;margin-top:2.8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sz w:val="28"/>
                <w:szCs w:val="28"/>
                <w:lang w:val="en-IN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36195</wp:posOffset>
                      </wp:positionV>
                      <wp:extent cx="179705" cy="179705"/>
                      <wp:effectExtent l="635" t="635" r="0" b="0"/>
                      <wp:wrapNone/>
                      <wp:docPr id="204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4.25pt;margin-top:2.8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cs="Times New Roman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ma et al. 2017</w:t>
            </w:r>
          </w:p>
        </w:tc>
      </w:tr>
      <w:tr>
        <w:trPr>
          <w:trHeight w:val="1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 xml:space="preserve">TR2419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sz w:val="28"/>
                <w:szCs w:val="28"/>
                <w:lang w:val="en-IN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43815</wp:posOffset>
                      </wp:positionV>
                      <wp:extent cx="179705" cy="179705"/>
                      <wp:effectExtent l="635" t="635" r="0" b="635"/>
                      <wp:wrapNone/>
                      <wp:docPr id="205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0.6pt;margin-top:3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sz w:val="28"/>
                <w:szCs w:val="28"/>
                <w:lang w:val="en-IN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43815</wp:posOffset>
                      </wp:positionV>
                      <wp:extent cx="179705" cy="179705"/>
                      <wp:effectExtent l="635" t="635" r="0" b="635"/>
                      <wp:wrapNone/>
                      <wp:docPr id="206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6.6pt;margin-top:3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sz w:val="28"/>
                <w:szCs w:val="28"/>
                <w:lang w:val="en-IN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43815</wp:posOffset>
                      </wp:positionV>
                      <wp:extent cx="179705" cy="179705"/>
                      <wp:effectExtent l="635" t="635" r="0" b="635"/>
                      <wp:wrapNone/>
                      <wp:docPr id="207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4.8pt;margin-top:3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I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cs="Times New Roman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ma et al. 2017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 xml:space="preserve">TR2067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57785</wp:posOffset>
                      </wp:positionV>
                      <wp:extent cx="179705" cy="179705"/>
                      <wp:effectExtent l="635" t="635" r="0" b="0"/>
                      <wp:wrapNone/>
                      <wp:docPr id="208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1.45pt;margin-top:4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57785</wp:posOffset>
                      </wp:positionV>
                      <wp:extent cx="179705" cy="179705"/>
                      <wp:effectExtent l="635" t="635" r="0" b="0"/>
                      <wp:wrapNone/>
                      <wp:docPr id="209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7.45pt;margin-top:4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7785</wp:posOffset>
                      </wp:positionV>
                      <wp:extent cx="179705" cy="179705"/>
                      <wp:effectExtent l="635" t="635" r="0" b="0"/>
                      <wp:wrapNone/>
                      <wp:docPr id="210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3.25pt;margin-top:4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cs="Times New Roman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ma et al. 2017</w:t>
            </w:r>
          </w:p>
        </w:tc>
      </w:tr>
      <w:tr>
        <w:trPr>
          <w:trHeight w:val="26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>TR21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. aes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57785</wp:posOffset>
                      </wp:positionV>
                      <wp:extent cx="179705" cy="179705"/>
                      <wp:effectExtent l="635" t="635" r="0" b="0"/>
                      <wp:wrapNone/>
                      <wp:docPr id="211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1.45pt;margin-top:4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57785</wp:posOffset>
                      </wp:positionV>
                      <wp:extent cx="179705" cy="179705"/>
                      <wp:effectExtent l="635" t="635" r="0" b="0"/>
                      <wp:wrapNone/>
                      <wp:docPr id="212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7.45pt;margin-top:4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57785</wp:posOffset>
                      </wp:positionV>
                      <wp:extent cx="179705" cy="179705"/>
                      <wp:effectExtent l="635" t="635" r="0" b="0"/>
                      <wp:wrapNone/>
                      <wp:docPr id="213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3.25pt;margin-top:4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cs="Times New Roman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 responsiv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ma et al. 2017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HSFB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28575</wp:posOffset>
                      </wp:positionV>
                      <wp:extent cx="179705" cy="179705"/>
                      <wp:effectExtent l="635" t="635" r="0" b="0"/>
                      <wp:wrapNone/>
                      <wp:docPr id="214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7.85pt;margin-top:2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HSFB2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nderlich et al. 2014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STRG693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38735</wp:posOffset>
                      </wp:positionV>
                      <wp:extent cx="179705" cy="179705"/>
                      <wp:effectExtent l="635" t="635" r="0" b="0"/>
                      <wp:wrapNone/>
                      <wp:docPr id="215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1.75pt;margin-top:3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>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dong et al. 2020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STRG623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9845</wp:posOffset>
                      </wp:positionV>
                      <wp:extent cx="179705" cy="179705"/>
                      <wp:effectExtent l="635" t="635" r="0" b="0"/>
                      <wp:wrapNone/>
                      <wp:docPr id="216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2.05pt;margin-top:2.3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bZIP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dong et al. 2020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CONS_000285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87630</wp:posOffset>
                      </wp:positionV>
                      <wp:extent cx="179705" cy="179705"/>
                      <wp:effectExtent l="635" t="635" r="0" b="0"/>
                      <wp:wrapNone/>
                      <wp:docPr id="217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2.05pt;margin-top:6.9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SAPK10 (Stress/ABA activated protein kinase 1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STRG.6838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Z. m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41275</wp:posOffset>
                      </wp:positionV>
                      <wp:extent cx="179705" cy="179705"/>
                      <wp:effectExtent l="635" t="635" r="0" b="0"/>
                      <wp:wrapNone/>
                      <wp:docPr id="218" name="Flowchart: Connector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1" fillcolor="red" stroked="f" o:allowincell="t" style="position:absolute;margin-left:1.45pt;margin-top:3.2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VVP(vacuolar (H+ )-pumping ATPas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g et al. 2019</w:t>
            </w:r>
          </w:p>
        </w:tc>
      </w:tr>
      <w:tr>
        <w:trPr>
          <w:trHeight w:val="3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Drought induced lncRNA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> 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DRIR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90170</wp:posOffset>
                      </wp:positionV>
                      <wp:extent cx="179705" cy="179705"/>
                      <wp:effectExtent l="635" t="635" r="0" b="0"/>
                      <wp:wrapNone/>
                      <wp:docPr id="219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1.75pt;margin-top:7.1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 w:eastAsia="en-US" w:bidi="te-IN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 w:bidi="te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95885</wp:posOffset>
                      </wp:positionV>
                      <wp:extent cx="179705" cy="179705"/>
                      <wp:effectExtent l="635" t="635" r="0" b="0"/>
                      <wp:wrapNone/>
                      <wp:docPr id="220" name="Flowchart: Connector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2" fillcolor="#00b050" stroked="f" o:allowincell="t" style="position:absolute;margin-left:4.2pt;margin-top:7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 stress response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n et al. 2017</w:t>
            </w:r>
          </w:p>
        </w:tc>
      </w:tr>
    </w:tbl>
    <w:p>
      <w:pPr>
        <w:pStyle w:val="Normal"/>
        <w:spacing w:lineRule="auto" w:line="256" w:before="0" w:after="0"/>
        <w:rPr>
          <w:rFonts w:ascii="Times New Roman" w:hAnsi="Times New Roman" w:cs="Times New Roman"/>
          <w:b/>
          <w:b/>
          <w:iCs/>
          <w:sz w:val="24"/>
          <w:szCs w:val="24"/>
          <w:vertAlign w:val="superscript"/>
          <w:lang w:val="en-IN" w:eastAsia="en-US"/>
        </w:rPr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  <w:lang w:val="en-I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-448945</wp:posOffset>
                </wp:positionH>
                <wp:positionV relativeFrom="paragraph">
                  <wp:posOffset>-337820</wp:posOffset>
                </wp:positionV>
                <wp:extent cx="1752600" cy="281940"/>
                <wp:effectExtent l="0" t="0" r="0" b="0"/>
                <wp:wrapNone/>
                <wp:docPr id="2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ble S1. (Continue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pt;height:22.2pt;mso-wrap-distance-left:9.05pt;mso-wrap-distance-right:9.05pt;mso-wrap-distance-top:0pt;mso-wrap-distance-bottom:0pt;margin-top:-26.6pt;mso-position-vertical-relative:text;margin-left:-3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able S1. (Continu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56"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  <w:lang w:val="en-IN"/>
        </w:rPr>
        <w:t>a</w:t>
      </w:r>
      <w:r>
        <w:rPr>
          <w:rFonts w:cs="Times New Roman" w:ascii="Times New Roman" w:hAnsi="Times New Roman"/>
          <w:b/>
          <w:iCs/>
          <w:sz w:val="24"/>
          <w:szCs w:val="24"/>
          <w:lang w:val="en-IN"/>
        </w:rPr>
        <w:t>Crop abbreviations:</w:t>
      </w:r>
      <w:r>
        <w:rPr>
          <w:rFonts w:cs="Times New Roman" w:ascii="Times New Roman" w:hAnsi="Times New Roman"/>
          <w:iCs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A. thaliana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 xml:space="preserve">- Arabidopsis thaliana; 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O. sativa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 xml:space="preserve">- Oryza sativa; 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T. aestivum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 xml:space="preserve">- Triticum aestivum; 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Z. mays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>- Zea may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  <w:lang w:val="en-IN" w:eastAsia="en-IN"/>
        </w:rPr>
        <w:t>b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  <w:t xml:space="preserve">Type of stress: D-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IN" w:eastAsia="en-IN"/>
        </w:rPr>
        <w:t>Drought;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  <w:t xml:space="preserve"> H-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IN" w:eastAsia="en-IN"/>
        </w:rPr>
        <w:t>Heat;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  <w:t xml:space="preserve"> S-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IN" w:eastAsia="en-IN"/>
        </w:rPr>
        <w:t>Salinity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701040</wp:posOffset>
                </wp:positionH>
                <wp:positionV relativeFrom="paragraph">
                  <wp:posOffset>53975</wp:posOffset>
                </wp:positionV>
                <wp:extent cx="107950" cy="107950"/>
                <wp:effectExtent l="0" t="0" r="635" b="635"/>
                <wp:wrapNone/>
                <wp:docPr id="222" name="Flowchart: Connector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lowchart: Connector 49" fillcolor="red" stroked="f" o:allowincell="f" style="position:absolute;margin-left:55.2pt;margin-top:4.25pt;width:8.45pt;height:8.45pt;mso-wrap-style:none;v-text-anchor:middle" type="_x0000_t120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2567940</wp:posOffset>
                </wp:positionH>
                <wp:positionV relativeFrom="paragraph">
                  <wp:posOffset>54610</wp:posOffset>
                </wp:positionV>
                <wp:extent cx="107950" cy="107950"/>
                <wp:effectExtent l="635" t="0" r="635" b="635"/>
                <wp:wrapNone/>
                <wp:docPr id="223" name="Flowchart: Connector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flowChartConnector">
                          <a:avLst/>
                        </a:pr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lowchart: Connector 50" fillcolor="#00b050" stroked="f" o:allowincell="f" style="position:absolute;margin-left:202.2pt;margin-top:4.3pt;width:8.45pt;height:8.45pt;mso-wrap-style:none;v-text-anchor:middle" type="_x0000_t120">
                <v:fill o:detectmouseclick="t" type="solid" color2="#ff4faf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IN" w:eastAsia="en-IN"/>
        </w:rPr>
        <w:t>c</w:t>
      </w: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/>
        </w:rPr>
        <w:t>Symbols:</w:t>
      </w:r>
      <w:r>
        <w:rPr>
          <w:rFonts w:eastAsia="Times New Roman" w:cs="Times New Roman" w:ascii="Times New Roman" w:hAnsi="Times New Roman"/>
          <w:i/>
          <w:sz w:val="24"/>
          <w:szCs w:val="24"/>
          <w:lang w:val="en-IN" w:eastAsia="en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 xml:space="preserve">    represents down-regulation;  r represents up-regulation of small RNA species in the specified crop; </w:t>
      </w:r>
      <w:r>
        <w:rPr>
          <w:rFonts w:cs="Times New Roman" w:ascii="Times New Roman" w:hAnsi="Times New Roman"/>
          <w:sz w:val="24"/>
          <w:szCs w:val="24"/>
          <w:lang w:val="en-IN"/>
        </w:rPr>
        <w:t>‘-‘  represents not determined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ind w:left="1080" w:hanging="1080"/>
        <w:rPr/>
      </w:pPr>
      <w:r>
        <w:rPr>
          <w:rFonts w:eastAsia="Times New Roman" w:cs="Times New Roman" w:ascii="Times New Roman" w:hAnsi="Times New Roman"/>
          <w:i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en-IN"/>
        </w:rPr>
        <w:t>Table S2 Differential expression patterns of non-coding RNAs in biotic stress response and their potential targets and functions in different plant species</w:t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396"/>
        <w:gridCol w:w="2977"/>
        <w:gridCol w:w="850"/>
        <w:gridCol w:w="709"/>
        <w:gridCol w:w="851"/>
        <w:gridCol w:w="2475"/>
        <w:gridCol w:w="2900"/>
      </w:tblGrid>
      <w:tr>
        <w:trPr>
          <w:trHeight w:val="134" w:hRule="atLeast"/>
        </w:trPr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IN"/>
              </w:rPr>
              <w:t>ncRNA</w:t>
            </w:r>
          </w:p>
        </w:tc>
        <w:tc>
          <w:tcPr>
            <w:tcW w:w="2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IN"/>
              </w:rPr>
              <w:t>Crop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vertAlign w:val="superscript"/>
                <w:lang w:val="en-IN"/>
              </w:rPr>
              <w:t>a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IN"/>
              </w:rPr>
              <w:t>Pathogen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IN"/>
              </w:rPr>
              <w:t>Stress Response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vertAlign w:val="superscript"/>
                <w:lang w:val="en-IN"/>
              </w:rPr>
              <w:t>bc</w:t>
            </w:r>
          </w:p>
        </w:tc>
        <w:tc>
          <w:tcPr>
            <w:tcW w:w="2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IN"/>
              </w:rPr>
              <w:t>Target</w:t>
            </w:r>
          </w:p>
        </w:tc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IN"/>
              </w:rPr>
              <w:t>Function</w:t>
            </w:r>
          </w:p>
        </w:tc>
      </w:tr>
      <w:tr>
        <w:trPr>
          <w:trHeight w:val="58" w:hRule="atLeast"/>
        </w:trPr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2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IN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lang w:val="en-IN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IN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lang w:val="en-IN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en-IN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lang w:val="en-IN"/>
              </w:rPr>
              <w:t>V</w:t>
            </w:r>
          </w:p>
        </w:tc>
        <w:tc>
          <w:tcPr>
            <w:tcW w:w="2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</w:tr>
      <w:tr>
        <w:trPr>
          <w:trHeight w:val="396" w:hRule="atLeast"/>
        </w:trPr>
        <w:tc>
          <w:tcPr>
            <w:tcW w:w="148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miRNAs</w:t>
            </w:r>
          </w:p>
        </w:tc>
      </w:tr>
      <w:tr>
        <w:trPr>
          <w:trHeight w:val="604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56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P. trichocarp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Lu et al. 200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C. quercuum f.sp. fusifo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IN"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68275</wp:posOffset>
                      </wp:positionV>
                      <wp:extent cx="179705" cy="179705"/>
                      <wp:effectExtent l="635" t="635" r="0" b="0"/>
                      <wp:wrapNone/>
                      <wp:docPr id="224" name="Flowchart: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" fillcolor="#00b050" stroked="f" o:allowincell="t" style="position:absolute;margin-left:4.75pt;margin-top:13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Gautami"/>
                <w:i/>
                <w:i/>
                <w:iCs/>
                <w:sz w:val="24"/>
                <w:szCs w:val="24"/>
              </w:rPr>
            </w:pP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>Squamosa promo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>binding protein-like</w:t>
            </w:r>
            <w:r>
              <w:rPr>
                <w:rFonts w:cs="Gautami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SPL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56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P. trichocarp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Zhao et al. 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IN" w:eastAsia="en-IN"/>
              </w:rPr>
              <w:t>Botryosphaeria dothide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IN" w:eastAsia="en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7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85725</wp:posOffset>
                      </wp:positionV>
                      <wp:extent cx="179705" cy="179705"/>
                      <wp:effectExtent l="635" t="635" r="0" b="0"/>
                      <wp:wrapNone/>
                      <wp:docPr id="225" name="Flowchart: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" fillcolor="#00b050" stroked="f" o:allowincell="t" style="position:absolute;margin-left:5.1pt;margin-top:6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SPL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56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Li et al. 201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seudomonas syring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(P. syringa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86995</wp:posOffset>
                      </wp:positionV>
                      <wp:extent cx="179705" cy="179705"/>
                      <wp:effectExtent l="635" t="635" r="0" b="0"/>
                      <wp:wrapNone/>
                      <wp:docPr id="226" name="Flowchart: Connector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" fillcolor="red" stroked="f" o:allowincell="t" style="position:absolute;margin-left:4.85pt;margin-top:6.8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SPL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response</w:t>
            </w:r>
          </w:p>
        </w:tc>
      </w:tr>
      <w:tr>
        <w:trPr>
          <w:trHeight w:val="616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56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Wu et al. 201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 xml:space="preserve">Rice strip vir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RS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164465</wp:posOffset>
                      </wp:positionV>
                      <wp:extent cx="179705" cy="179705"/>
                      <wp:effectExtent l="635" t="635" r="0" b="0"/>
                      <wp:wrapNone/>
                      <wp:docPr id="227" name="Flowchart: Connector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6" fillcolor="red" stroked="f" o:allowincell="t" style="position:absolute;margin-left:4.55pt;margin-top:12.9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SPL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59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Zhang et al. 2011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yring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yellow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81915</wp:posOffset>
                      </wp:positionV>
                      <wp:extent cx="179705" cy="179705"/>
                      <wp:effectExtent l="635" t="635" r="0" b="0"/>
                      <wp:wrapNone/>
                      <wp:docPr id="228" name="Flowchart: Connector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7" fillcolor="#00b050" stroked="f" o:allowincell="t" style="position:absolute;margin-left:5.45pt;margin-top:6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highlight w:val="yellow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highlight w:val="yellow"/>
                <w:lang w:val="en-IN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>Myeloblastosi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MYB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60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Li et al. 201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yring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75565</wp:posOffset>
                      </wp:positionV>
                      <wp:extent cx="179705" cy="179705"/>
                      <wp:effectExtent l="635" t="635" r="0" b="0"/>
                      <wp:wrapNone/>
                      <wp:docPr id="229" name="Flowchart: Connector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" fillcolor="#00b050" stroked="f" o:allowincell="t" style="position:absolute;margin-left:5.45pt;margin-top:5.9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>Auxin response factors</w:t>
            </w:r>
            <w:r>
              <w:rPr>
                <w:rFonts w:cs="Gautami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AR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Increase PAMP</w:t>
            </w:r>
          </w:p>
        </w:tc>
      </w:tr>
      <w:tr>
        <w:trPr>
          <w:trHeight w:val="66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60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Zhang et al. 2011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yring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107315</wp:posOffset>
                      </wp:positionV>
                      <wp:extent cx="179705" cy="179705"/>
                      <wp:effectExtent l="635" t="635" r="0" b="0"/>
                      <wp:wrapNone/>
                      <wp:docPr id="230" name="Flowchart: Connector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" fillcolor="#00b050" stroked="f" o:allowincell="t" style="position:absolute;margin-left:5.45pt;margin-top:8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ARF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Increases PAMP</w:t>
            </w:r>
          </w:p>
        </w:tc>
      </w:tr>
      <w:tr>
        <w:trPr>
          <w:trHeight w:val="53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60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Li et al. 2014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Magnaporthe oryz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0170</wp:posOffset>
                      </wp:positionV>
                      <wp:extent cx="179705" cy="179705"/>
                      <wp:effectExtent l="635" t="635" r="0" b="0"/>
                      <wp:wrapNone/>
                      <wp:docPr id="231" name="Flowchart: Connector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" fillcolor="#00b050" stroked="f" o:allowincell="t" style="position:absolute;margin-left:4.5pt;margin-top:7.1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ARF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60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M. esculen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Pinweha et al. 201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Colletotrichum gloeosporioid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1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89535</wp:posOffset>
                      </wp:positionV>
                      <wp:extent cx="179705" cy="179705"/>
                      <wp:effectExtent l="635" t="635" r="0" b="0"/>
                      <wp:wrapNone/>
                      <wp:docPr id="232" name="Flowchart: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" fillcolor="#00b050" stroked="f" o:allowincell="t" style="position:absolute;margin-left:4.2pt;margin-top:7.0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ARF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67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303" w:hanging="36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Fahlgren et al. 2007; Zhang et al. 2011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yring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161290</wp:posOffset>
                      </wp:positionV>
                      <wp:extent cx="179705" cy="179705"/>
                      <wp:effectExtent l="635" t="635" r="0" b="0"/>
                      <wp:wrapNone/>
                      <wp:docPr id="233" name="Flowchart: Connector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" fillcolor="#00b050" stroked="f" o:allowincell="t" style="position:absolute;margin-left:4.25pt;margin-top:12.7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ARF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lang w:val="en-IN"/>
        </w:rPr>
        <w:t>Table S2. (Continued)</w:t>
      </w:r>
    </w:p>
    <w:tbl>
      <w:tblPr>
        <w:tblW w:w="14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396"/>
        <w:gridCol w:w="2977"/>
        <w:gridCol w:w="709"/>
        <w:gridCol w:w="708"/>
        <w:gridCol w:w="764"/>
        <w:gridCol w:w="2704"/>
        <w:gridCol w:w="2607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6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Wu et al. 201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Rice Strip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RSV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79375</wp:posOffset>
                      </wp:positionV>
                      <wp:extent cx="179705" cy="179705"/>
                      <wp:effectExtent l="635" t="635" r="0" b="0"/>
                      <wp:wrapNone/>
                      <wp:docPr id="234" name="Flowchart: Connector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" fillcolor="#00b050" stroked="f" o:allowincell="t" style="position:absolute;margin-left:5.15pt;margin-top:6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Argonaute 1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AGO1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6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Wu et al. 201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 xml:space="preserve">Rice dwarf virus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RDV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81915</wp:posOffset>
                      </wp:positionV>
                      <wp:extent cx="179705" cy="179705"/>
                      <wp:effectExtent l="635" t="635" r="0" b="0"/>
                      <wp:wrapNone/>
                      <wp:docPr id="235" name="Flowchart: Connector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3" fillcolor="#00b050" stroked="f" o:allowincell="t" style="position:absolute;margin-left:5.15pt;margin-top:6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AGO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>
          <w:trHeight w:val="48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16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Li et al. 201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yring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74625</wp:posOffset>
                      </wp:positionV>
                      <wp:extent cx="179705" cy="179705"/>
                      <wp:effectExtent l="635" t="635" r="0" b="0"/>
                      <wp:wrapNone/>
                      <wp:docPr id="236" name="Flowchart: Connector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5" fillcolor="red" stroked="f" o:allowincell="t" style="position:absolute;margin-left:3.65pt;margin-top:13.7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AGO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319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Zhang et al. 2016c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Rice ragged stunt viru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(RRS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99695</wp:posOffset>
                      </wp:positionV>
                      <wp:extent cx="179705" cy="179705"/>
                      <wp:effectExtent l="635" t="635" r="0" b="0"/>
                      <wp:wrapNone/>
                      <wp:docPr id="237" name="Flowchart: Connector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4" fillcolor="#00b050" stroked="f" o:allowincell="t" style="position:absolute;margin-left:5.15pt;margin-top:7.8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 xml:space="preserve">Teosinte Branched1 </w:t>
            </w:r>
            <w:r>
              <w:rPr>
                <w:rFonts w:cs="Gautami"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IN"/>
              </w:rPr>
              <w:t>TB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390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03" w:hanging="36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Zhang et al. 2011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yring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81280</wp:posOffset>
                      </wp:positionV>
                      <wp:extent cx="179705" cy="179705"/>
                      <wp:effectExtent l="635" t="635" r="0" b="0"/>
                      <wp:wrapNone/>
                      <wp:docPr id="238" name="Flowchart: Connector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6" fillcolor="red" stroked="f" o:allowincell="t" style="position:absolute;margin-left:3.65pt;margin-top:6.4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Gautami"/>
                <w:i/>
                <w:i/>
                <w:iCs/>
                <w:sz w:val="24"/>
                <w:szCs w:val="24"/>
              </w:rPr>
            </w:pP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>Trans-acting SiRNA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Gautami"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>TAS3</w:t>
            </w:r>
            <w:r>
              <w:rPr>
                <w:rFonts w:cs="Gautami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rigger the accumulation of ta-siRNAs during fungal attack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393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Li et al. 201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yring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88265</wp:posOffset>
                      </wp:positionV>
                      <wp:extent cx="179705" cy="179705"/>
                      <wp:effectExtent l="635" t="635" r="0" b="0"/>
                      <wp:wrapNone/>
                      <wp:docPr id="239" name="Flowchart: Connector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7" fillcolor="red" stroked="f" o:allowincell="t" style="position:absolute;margin-left:4.25pt;margin-top:6.9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Gautami"/>
                <w:i/>
                <w:i/>
                <w:iCs/>
                <w:sz w:val="24"/>
                <w:szCs w:val="24"/>
              </w:rPr>
            </w:pP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>Transport inhibi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>response 1</w:t>
            </w:r>
            <w:r>
              <w:rPr>
                <w:rFonts w:cs="Gautami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Gautami" w:ascii="Times New Roman" w:hAnsi="Times New Roman"/>
                <w:i/>
                <w:iCs/>
                <w:sz w:val="24"/>
                <w:szCs w:val="24"/>
              </w:rPr>
              <w:t>TIR1</w:t>
            </w:r>
            <w:r>
              <w:rPr>
                <w:rFonts w:cs="Gautami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39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Li et al. 201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yring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257175</wp:posOffset>
                      </wp:positionV>
                      <wp:extent cx="179705" cy="179705"/>
                      <wp:effectExtent l="635" t="635" r="0" b="0"/>
                      <wp:wrapNone/>
                      <wp:docPr id="240" name="Flowchart: Connector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8" fillcolor="red" stroked="f" o:allowincell="t" style="position:absolute;margin-left:4.25pt;margin-top:20.2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Cu/Zn superox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dismutases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CSDs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, Copper Chaperone of CSD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CCD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444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(Wang et al. 2016c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ice strip viru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RSV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IN" w:eastAsia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98425</wp:posOffset>
                      </wp:positionV>
                      <wp:extent cx="179705" cy="179705"/>
                      <wp:effectExtent l="635" t="635" r="0" b="0"/>
                      <wp:wrapNone/>
                      <wp:docPr id="241" name="Flowchart: Connector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" fillcolor="#00b050" stroked="f" o:allowincell="t" style="position:absolute;margin-left:4.55pt;margin-top:7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MADS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>
          <w:trHeight w:val="68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482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S. lycopersi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Shivaprasad et al. 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urnip crinkle vir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TCV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107315</wp:posOffset>
                      </wp:positionV>
                      <wp:extent cx="179705" cy="179705"/>
                      <wp:effectExtent l="635" t="635" r="0" b="0"/>
                      <wp:wrapNone/>
                      <wp:docPr id="242" name="Flowchart: Connector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" fillcolor="red" stroked="f" o:allowincell="t" style="position:absolute;margin-left:3.95pt;margin-top:8.4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Nucleotide-binding site leucine-rich repe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NBS-LRR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Induces R prote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IN" w:eastAsia="en-IN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482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S. lycopersi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Shivaprasad et., al., 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Cucumber mosaic vir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CMV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2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184785</wp:posOffset>
                      </wp:positionV>
                      <wp:extent cx="179705" cy="179705"/>
                      <wp:effectExtent l="635" t="635" r="0" b="0"/>
                      <wp:wrapNone/>
                      <wp:docPr id="243" name="Flowchart: Connector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1" fillcolor="red" stroked="f" o:allowincell="t" style="position:absolute;margin-left:4.55pt;margin-top:14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NBS-LRR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Gautami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Gautami" w:ascii="Times New Roman" w:hAnsi="Times New Roman"/>
                <w:sz w:val="24"/>
                <w:szCs w:val="24"/>
                <w:lang w:val="en-IN" w:eastAsia="en-IN"/>
              </w:rPr>
            </w:r>
          </w:p>
        </w:tc>
      </w:tr>
    </w:tbl>
    <w:p>
      <w:pPr>
        <w:pStyle w:val="Normal"/>
        <w:spacing w:lineRule="auto" w:line="256" w:before="0" w:after="160"/>
        <w:rPr>
          <w:rFonts w:cs="Gautami"/>
          <w:lang w:val="en-IN"/>
        </w:rPr>
      </w:pPr>
      <w:r>
        <w:rPr>
          <w:rFonts w:cs="Gautami" w:ascii="Times New Roman" w:hAnsi="Times New Roman"/>
          <w:sz w:val="24"/>
          <w:szCs w:val="24"/>
          <w:lang w:val="en-IN"/>
        </w:rPr>
        <w:t>Table S2. (Continued)</w:t>
      </w:r>
    </w:p>
    <w:tbl>
      <w:tblPr>
        <w:tblW w:w="14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396"/>
        <w:gridCol w:w="2977"/>
        <w:gridCol w:w="709"/>
        <w:gridCol w:w="708"/>
        <w:gridCol w:w="764"/>
        <w:gridCol w:w="2704"/>
        <w:gridCol w:w="2607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482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S. lycopersicu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Shivaprasad et al. 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Tobacco rattle virus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TRV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3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63195</wp:posOffset>
                      </wp:positionV>
                      <wp:extent cx="179705" cy="179705"/>
                      <wp:effectExtent l="635" t="635" r="0" b="0"/>
                      <wp:wrapNone/>
                      <wp:docPr id="244" name="Flowchart: Connector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2" fillcolor="red" stroked="f" o:allowincell="t" style="position:absolute;margin-left:5.15pt;margin-top:12.8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NBS-LRR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482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S. lycopersi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Ouyang et al. 2014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Fusarium oxyspor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F. oxysporu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4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88900</wp:posOffset>
                      </wp:positionV>
                      <wp:extent cx="179705" cy="179705"/>
                      <wp:effectExtent l="635" t="635" r="0" b="0"/>
                      <wp:wrapNone/>
                      <wp:docPr id="245" name="Flowchart: Connector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3" fillcolor="red" stroked="f" o:allowincell="t" style="position:absolute;margin-left:4.35pt;margin-top:7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NBS-LRR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52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O. sativ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Wu et al. 201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Rice Strip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RS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78105</wp:posOffset>
                      </wp:positionV>
                      <wp:extent cx="179705" cy="179705"/>
                      <wp:effectExtent l="635" t="635" r="0" b="0"/>
                      <wp:wrapNone/>
                      <wp:docPr id="246" name="Flowchart: Connector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4" fillcolor="#00b050" stroked="f" o:allowincell="t" style="position:absolute;margin-left:5.15pt;margin-top:6.1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Ascorbate oxidase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AO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211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C. arietin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Kohli et al. 2014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F. oxysporum f.sp. cicer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175260</wp:posOffset>
                      </wp:positionV>
                      <wp:extent cx="179705" cy="179705"/>
                      <wp:effectExtent l="635" t="635" r="0" b="0"/>
                      <wp:wrapNone/>
                      <wp:docPr id="247" name="Flowchart: Connector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5" fillcolor="#00b050" stroked="f" o:allowincell="t" style="position:absolute;margin-left:3.15pt;margin-top:13.8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Toll/Interleukin-1 receptor-NBS-LR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TIR-NBS-LR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)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respon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211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S. lycopersi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Shivaprasad et al.  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Cucumber mosaic vir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CMV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79705</wp:posOffset>
                      </wp:positionV>
                      <wp:extent cx="179705" cy="179705"/>
                      <wp:effectExtent l="635" t="635" r="0" b="0"/>
                      <wp:wrapNone/>
                      <wp:docPr id="248" name="Flowchart: Connector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6" fillcolor="red" stroked="f" o:allowincell="t" style="position:absolute;margin-left:5.15pt;margin-top:14.1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NBS-LRR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nduces the expression of R protein.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211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S. lycopersi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Shivaprasad et al.  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Tobacco rattle vir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TRV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58115</wp:posOffset>
                      </wp:positionV>
                      <wp:extent cx="179705" cy="179705"/>
                      <wp:effectExtent l="635" t="635" r="0" b="0"/>
                      <wp:wrapNone/>
                      <wp:docPr id="249" name="Flowchart: Connector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7" fillcolor="red" stroked="f" o:allowincell="t" style="position:absolute;margin-left:5.15pt;margin-top:12.4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NBS-LRR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nduces the expression of R protein.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R211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S. lycopersi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Shivaprasad et al.  20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Turnip crinkle vir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TCV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3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59385</wp:posOffset>
                      </wp:positionV>
                      <wp:extent cx="179705" cy="179705"/>
                      <wp:effectExtent l="635" t="635" r="0" b="0"/>
                      <wp:wrapNone/>
                      <wp:docPr id="250" name="Flowchart: Connector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8" fillcolor="red" stroked="f" o:allowincell="t" style="position:absolute;margin-left:5.15pt;margin-top:12.55pt;width:14.1pt;height:14.1pt;mso-wrap-style:none;v-text-anchor:middle" type="_x0000_t120">
                      <v:fill o:detectmouseclick="t" type="solid" color2="aqua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NBS-LRR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nduces the expression of R protein.</w:t>
            </w:r>
          </w:p>
        </w:tc>
      </w:tr>
      <w:tr>
        <w:trPr/>
        <w:tc>
          <w:tcPr>
            <w:tcW w:w="145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Long ncRNA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lnRNA5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T. aestiv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Xin et al. 2011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 xml:space="preserve">Blumeria graminis f. sp. Tritici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B. graminis f. sp. Tritici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161925</wp:posOffset>
                      </wp:positionV>
                      <wp:extent cx="179705" cy="179705"/>
                      <wp:effectExtent l="635" t="635" r="0" b="0"/>
                      <wp:wrapNone/>
                      <wp:docPr id="251" name="Flowchart: Connector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9" fillcolor="#00b050" stroked="f" o:allowincell="t" style="position:absolute;margin-left:3.9pt;margin-top:12.7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D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pmlnRNA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T. aestiv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Xin et al. 2011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B. graminis f. sp. triti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5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80645</wp:posOffset>
                      </wp:positionV>
                      <wp:extent cx="179705" cy="179705"/>
                      <wp:effectExtent l="635" t="635" r="0" b="0"/>
                      <wp:wrapNone/>
                      <wp:docPr id="252" name="Flowchart: Connector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1" fillcolor="#00b050" stroked="f" o:allowincell="t" style="position:absolute;margin-left:4.5pt;margin-top:6.3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D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lncRNA18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T. aestiv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Zhang et al. 2013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triiformis f. sp. triti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8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83185</wp:posOffset>
                      </wp:positionV>
                      <wp:extent cx="179705" cy="179705"/>
                      <wp:effectExtent l="635" t="635" r="0" b="0"/>
                      <wp:wrapNone/>
                      <wp:docPr id="253" name="Flowchart: Connector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3" fillcolor="#00b050" stroked="f" o:allowincell="t" style="position:absolute;margin-left:3.9pt;margin-top:6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D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pmlnRNA19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T. aestiv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Xin et al. 2011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B. graminis f. sp. triti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7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94615</wp:posOffset>
                      </wp:positionV>
                      <wp:extent cx="179705" cy="179705"/>
                      <wp:effectExtent l="635" t="635" r="0" b="0"/>
                      <wp:wrapNone/>
                      <wp:docPr id="254" name="Flowchart: Connector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0" fillcolor="#00b050" stroked="f" o:allowincell="t" style="position:absolute;margin-left:3.9pt;margin-top:7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D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45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55"/>
        <w:gridCol w:w="2977"/>
        <w:gridCol w:w="709"/>
        <w:gridCol w:w="708"/>
        <w:gridCol w:w="764"/>
        <w:gridCol w:w="3035"/>
        <w:gridCol w:w="2276"/>
      </w:tblGrid>
      <w:tr>
        <w:trPr>
          <w:trHeight w:val="66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pmlnRNA3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T. aestiv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Xin et al. 2011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B. graminis f. sp. triti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9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81915</wp:posOffset>
                      </wp:positionV>
                      <wp:extent cx="179705" cy="179705"/>
                      <wp:effectExtent l="635" t="635" r="0" b="0"/>
                      <wp:wrapNone/>
                      <wp:docPr id="255" name="Flowchart: Connector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2" fillcolor="#00b050" stroked="f" o:allowincell="t" style="position:absolute;margin-left:3.9pt;margin-top:6.4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D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lncRNA7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T. aestiv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Zhang et al. 2013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triiformis f. sp. triti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0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168275</wp:posOffset>
                      </wp:positionV>
                      <wp:extent cx="179705" cy="179705"/>
                      <wp:effectExtent l="635" t="635" r="0" b="0"/>
                      <wp:wrapNone/>
                      <wp:docPr id="256" name="Flowchart: Connector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4" fillcolor="#00b050" stroked="f" o:allowincell="t" style="position:absolute;margin-left:3.3pt;margin-top:13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D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lncRNA10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T. aestiv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Zhang et al. 2013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triiformis f. sp. triti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8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95885</wp:posOffset>
                      </wp:positionV>
                      <wp:extent cx="179705" cy="179705"/>
                      <wp:effectExtent l="635" t="635" r="0" b="0"/>
                      <wp:wrapNone/>
                      <wp:docPr id="257" name="Flowchart: Connector 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5" fillcolor="#00b050" stroked="f" o:allowincell="t" style="position:absolute;margin-left:3.5pt;margin-top:7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D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lncRNA10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T. aestiv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Zhang et al. 2013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P. striiformis f. sp. triti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3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88265</wp:posOffset>
                      </wp:positionV>
                      <wp:extent cx="179705" cy="179705"/>
                      <wp:effectExtent l="635" t="635" r="0" b="0"/>
                      <wp:wrapNone/>
                      <wp:docPr id="258" name="Flowchart: Connector 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6" fillcolor="#00b050" stroked="f" o:allowincell="t" style="position:absolute;margin-left:3.3pt;margin-top:6.9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D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R-19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444" w:hanging="36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Zhu et al. 2014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F. oxyspor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4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81280</wp:posOffset>
                      </wp:positionV>
                      <wp:extent cx="179705" cy="179705"/>
                      <wp:effectExtent l="635" t="635" r="0" b="0"/>
                      <wp:wrapNone/>
                      <wp:docPr id="259" name="Flowchart: Connector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8" fillcolor="#00b050" stroked="f" o:allowincell="t" style="position:absolute;margin-left:3.3pt;margin-top:6.4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D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R-19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03" w:hanging="36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Zhu et al. 2014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F. oxyspor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5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90170</wp:posOffset>
                      </wp:positionV>
                      <wp:extent cx="179705" cy="179705"/>
                      <wp:effectExtent l="635" t="635" r="0" b="0"/>
                      <wp:wrapNone/>
                      <wp:docPr id="260" name="Flowchart: Connector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9" fillcolor="#00b050" stroked="f" o:allowincell="t" style="position:absolute;margin-left:3.9pt;margin-top:7.1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ND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R-22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1" w:leader="none"/>
                <w:tab w:val="left" w:pos="303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. 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Zhu et al. 2014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F. oxyspor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 w:eastAsia="en-US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6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83820</wp:posOffset>
                      </wp:positionV>
                      <wp:extent cx="179705" cy="179705"/>
                      <wp:effectExtent l="635" t="635" r="0" b="0"/>
                      <wp:wrapNone/>
                      <wp:docPr id="261" name="Flowchart: Connector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0" fillcolor="#00b050" stroked="f" o:allowincell="t" style="position:absolute;margin-left:3.9pt;margin-top:6.6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WRKY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slylnc019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S. lycopersi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Wang et al. 2015c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omato yellow leaf curl viru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TYLCV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1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72085</wp:posOffset>
                      </wp:positionV>
                      <wp:extent cx="179705" cy="179705"/>
                      <wp:effectExtent l="635" t="635" r="0" b="0"/>
                      <wp:wrapNone/>
                      <wp:docPr id="262" name="Flowchart: Connector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1" fillcolor="#00b050" stroked="f" o:allowincell="t" style="position:absolute;margin-left:5.15pt;margin-top:13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Class I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homeodomain-leucine zipper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class III HD-Zi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rget mimic of miR16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slylnc107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S. lycopersic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Wang et al. 2015c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TYL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83185</wp:posOffset>
                      </wp:positionV>
                      <wp:extent cx="179705" cy="179705"/>
                      <wp:effectExtent l="635" t="635" r="0" b="0"/>
                      <wp:wrapNone/>
                      <wp:docPr id="263" name="Flowchart: Connector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2" fillcolor="#00b050" stroked="f" o:allowincell="t" style="position:absolute;margin-left:5.5pt;margin-top:6.5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D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Target mimic of miR39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ELF18-INDUCED lncRNA1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ELENA1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A.thali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IN" w:eastAsia="en-IN"/>
              </w:rPr>
              <w:t>(Seo et al. 201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P.syrin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2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262890</wp:posOffset>
                      </wp:positionV>
                      <wp:extent cx="179705" cy="179705"/>
                      <wp:effectExtent l="635" t="635" r="0" b="0"/>
                      <wp:wrapNone/>
                      <wp:docPr id="264" name="Flowchart: Connector 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3" fillcolor="#00b050" stroked="f" o:allowincell="t" style="position:absolute;margin-left:4.1pt;margin-top:20.7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 xml:space="preserve">Pathogenesis-related gene1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IN"/>
              </w:rPr>
              <w:t>PR1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IN"/>
              </w:rPr>
              <w:t>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Transcriptional regul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 xml:space="preserve">LNC_001023 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M.acumin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Li et al. 201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F. oxyspor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0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175895</wp:posOffset>
                      </wp:positionV>
                      <wp:extent cx="179705" cy="179705"/>
                      <wp:effectExtent l="635" t="635" r="0" b="0"/>
                      <wp:wrapNone/>
                      <wp:docPr id="265" name="Flowchart: Connector 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4" fillcolor="#00b050" stroked="f" o:allowincell="t" style="position:absolute;margin-left:3.9pt;margin-top:13.8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 xml:space="preserve">Pathogenesis-related protein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shd w:fill="FFFFFF" w:val="clear"/>
                <w:lang w:val="en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PR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shd w:fill="FFFFFF" w:val="clear"/>
                <w:lang w:val="en-IN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 xml:space="preserve"> and Peroxidase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shd w:fill="FFFFFF" w:val="clear"/>
                <w:lang w:val="en-I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POX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shd w:fill="FFFFFF" w:val="clear"/>
                <w:lang w:val="en-IN"/>
              </w:rPr>
              <w:t>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Gautami"/>
                <w:bCs/>
                <w:sz w:val="24"/>
                <w:szCs w:val="24"/>
                <w:lang w:val="en-IN"/>
              </w:rPr>
            </w:pPr>
            <w:r>
              <w:rPr>
                <w:rFonts w:cs="Gautami" w:ascii="Times New Roman" w:hAnsi="Times New Roman"/>
                <w:bCs/>
                <w:sz w:val="24"/>
                <w:szCs w:val="24"/>
                <w:lang w:val="en-IN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lang w:val="en-IN"/>
        </w:rPr>
        <w:t>Table S</w:t>
      </w:r>
      <w:r>
        <w:rPr/>
        <w:t>2. (Continued)</w:t>
      </w:r>
    </w:p>
    <w:tbl>
      <w:tblPr>
        <w:tblW w:w="14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396"/>
        <w:gridCol w:w="2977"/>
        <w:gridCol w:w="709"/>
        <w:gridCol w:w="708"/>
        <w:gridCol w:w="764"/>
        <w:gridCol w:w="2704"/>
        <w:gridCol w:w="2607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 xml:space="preserve">LNC_001474 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M.acuminata</w:t>
            </w:r>
          </w:p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Li et al. 201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F. oxyspor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9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78105</wp:posOffset>
                      </wp:positionV>
                      <wp:extent cx="179705" cy="179705"/>
                      <wp:effectExtent l="635" t="635" r="0" b="0"/>
                      <wp:wrapNone/>
                      <wp:docPr id="266" name="Flowchart: Connector 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5" fillcolor="#00b050" stroked="f" o:allowincell="t" style="position:absolute;margin-left:3.9pt;margin-top:6.1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PRP, POX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IN"/>
              </w:rPr>
              <w:t xml:space="preserve">LNC_002048 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M.acuminata</w:t>
            </w:r>
          </w:p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(Li et al. 201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IN" w:eastAsia="en-IN"/>
              </w:rPr>
              <w:t>F. oxyspor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79375</wp:posOffset>
                      </wp:positionV>
                      <wp:extent cx="179705" cy="179705"/>
                      <wp:effectExtent l="635" t="635" r="0" b="0"/>
                      <wp:wrapNone/>
                      <wp:docPr id="267" name="Flowchart: Connector 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40" cy="1796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6" fillcolor="#00b050" stroked="f" o:allowincell="t" style="position:absolute;margin-left:4.5pt;margin-top:6.25pt;width:14.1pt;height:14.1pt;mso-wrap-style:none;v-text-anchor:middle" type="_x0000_t120">
                      <v:fill o:detectmouseclick="t" type="solid" color2="#ff4faf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Gautami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  <w:lang w:val="en-IN"/>
              </w:rPr>
              <w:t>PRP, POX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Pathogen defence</w:t>
            </w:r>
          </w:p>
        </w:tc>
      </w:tr>
    </w:tbl>
    <w:p>
      <w:pPr>
        <w:pStyle w:val="Normal"/>
        <w:spacing w:lineRule="auto" w:line="240" w:before="0" w:after="0"/>
        <w:ind w:left="567" w:hanging="567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IN" w:eastAsia="en-I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  <w:lang w:val="en-IN"/>
        </w:rPr>
        <w:t>a</w:t>
      </w:r>
      <w:r>
        <w:rPr>
          <w:rFonts w:cs="Times New Roman" w:ascii="Times New Roman" w:hAnsi="Times New Roman"/>
          <w:b/>
          <w:iCs/>
          <w:sz w:val="24"/>
          <w:szCs w:val="24"/>
          <w:lang w:val="en-IN"/>
        </w:rPr>
        <w:t>Crop abbreviations:</w:t>
      </w:r>
      <w:r>
        <w:rPr>
          <w:rFonts w:cs="Times New Roman" w:ascii="Times New Roman" w:hAnsi="Times New Roman"/>
          <w:iCs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P. trichocarpa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 xml:space="preserve">- Populus trichocarpa; 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O. sativa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>- Oryza sativa;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lang w:val="en-IN"/>
        </w:rPr>
        <w:t xml:space="preserve"> </w:t>
      </w:r>
      <w:r>
        <w:rPr>
          <w:rFonts w:cs="Times New Roman" w:ascii="Times New Roman" w:hAnsi="Times New Roman"/>
          <w:b/>
          <w:i/>
          <w:iCs/>
          <w:sz w:val="24"/>
          <w:szCs w:val="24"/>
          <w:shd w:fill="FFFFFF" w:val="clear"/>
          <w:lang w:val="en-IN"/>
        </w:rPr>
        <w:t>C. arietinum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lang w:val="en-IN"/>
        </w:rPr>
        <w:t>- Cicer arietinum;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A. thaliana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 xml:space="preserve">-Arabidopsis thaliana;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IN" w:eastAsia="en-IN"/>
        </w:rPr>
        <w:t>S. lycopersicum</w:t>
      </w:r>
      <w:r>
        <w:rPr>
          <w:rFonts w:eastAsia="Times New Roman" w:cs="Times New Roman" w:ascii="Times New Roman" w:hAnsi="Times New Roman"/>
          <w:i/>
          <w:sz w:val="24"/>
          <w:szCs w:val="24"/>
          <w:lang w:val="en-IN" w:eastAsia="en-IN"/>
        </w:rPr>
        <w:t>-</w:t>
      </w:r>
      <w:r>
        <w:rPr>
          <w:rFonts w:cs="Gautami"/>
          <w:lang w:val="en-IN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IN" w:eastAsia="en-IN"/>
        </w:rPr>
        <w:t xml:space="preserve">Solanum    lycopersicum;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IN" w:eastAsia="en-IN"/>
        </w:rPr>
        <w:t>T. aestivum</w:t>
      </w:r>
      <w:r>
        <w:rPr>
          <w:rFonts w:eastAsia="Times New Roman" w:cs="Times New Roman" w:ascii="Times New Roman" w:hAnsi="Times New Roman"/>
          <w:i/>
          <w:sz w:val="24"/>
          <w:szCs w:val="24"/>
          <w:lang w:val="en-IN" w:eastAsia="en-IN"/>
        </w:rPr>
        <w:t xml:space="preserve">- Triticum aestivum;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IN" w:eastAsia="en-IN"/>
        </w:rPr>
        <w:t>M.acuminata</w:t>
      </w:r>
      <w:r>
        <w:rPr>
          <w:rFonts w:eastAsia="Times New Roman" w:cs="Times New Roman" w:ascii="Times New Roman" w:hAnsi="Times New Roman"/>
          <w:i/>
          <w:sz w:val="24"/>
          <w:szCs w:val="24"/>
          <w:lang w:val="en-IN" w:eastAsia="en-IN"/>
        </w:rPr>
        <w:t>-</w:t>
      </w:r>
      <w:r>
        <w:rPr>
          <w:rFonts w:cs="Gautami"/>
          <w:lang w:val="en-IN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IN" w:eastAsia="en-IN"/>
        </w:rPr>
        <w:t xml:space="preserve">Musa acuminata;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IN" w:eastAsia="en-IN"/>
        </w:rPr>
        <w:t>M. esculenta</w:t>
      </w:r>
      <w:r>
        <w:rPr>
          <w:rFonts w:eastAsia="Times New Roman" w:cs="Times New Roman" w:ascii="Times New Roman" w:hAnsi="Times New Roman"/>
          <w:i/>
          <w:sz w:val="24"/>
          <w:szCs w:val="24"/>
          <w:lang w:val="en-IN" w:eastAsia="en-IN"/>
        </w:rPr>
        <w:t>- Manihot esculenta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  <w:lang w:val="en-IN" w:eastAsia="en-IN"/>
        </w:rPr>
        <w:t>b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  <w:t>Type of Pathogen: B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IN" w:eastAsia="en-IN"/>
        </w:rPr>
        <w:t xml:space="preserve">-Bacteria;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  <w:t>F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IN" w:eastAsia="en-IN"/>
        </w:rPr>
        <w:t xml:space="preserve">-Fungi;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  <w:t>V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IN" w:eastAsia="en-IN"/>
        </w:rPr>
        <w:t>- Virus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IN" w:eastAsia="en-I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701040</wp:posOffset>
                </wp:positionH>
                <wp:positionV relativeFrom="paragraph">
                  <wp:posOffset>45720</wp:posOffset>
                </wp:positionV>
                <wp:extent cx="107950" cy="107950"/>
                <wp:effectExtent l="0" t="0" r="635" b="1270"/>
                <wp:wrapNone/>
                <wp:docPr id="268" name="Flowchart: Connector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lowchart: Connector 49" fillcolor="red" stroked="f" o:allowincell="f" style="position:absolute;margin-left:55.2pt;margin-top:3.6pt;width:8.45pt;height:8.45pt;mso-wrap-style:none;v-text-anchor:middle" type="_x0000_t120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2567940</wp:posOffset>
                </wp:positionH>
                <wp:positionV relativeFrom="paragraph">
                  <wp:posOffset>46355</wp:posOffset>
                </wp:positionV>
                <wp:extent cx="107950" cy="107950"/>
                <wp:effectExtent l="635" t="0" r="635" b="1270"/>
                <wp:wrapNone/>
                <wp:docPr id="269" name="Flowchart: Connector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flowChartConnector">
                          <a:avLst/>
                        </a:pr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lowchart: Connector 50" fillcolor="#00b050" stroked="f" o:allowincell="f" style="position:absolute;margin-left:202.2pt;margin-top:3.65pt;width:8.45pt;height:8.45pt;mso-wrap-style:none;v-text-anchor:middle" type="_x0000_t120">
                <v:fill o:detectmouseclick="t" type="solid" color2="#ff4faf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IN" w:eastAsia="en-IN"/>
        </w:rPr>
        <w:t>c</w:t>
      </w: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/>
        </w:rPr>
        <w:t>Symbols:</w:t>
      </w:r>
      <w:r>
        <w:rPr>
          <w:rFonts w:eastAsia="Times New Roman" w:cs="Times New Roman" w:ascii="Times New Roman" w:hAnsi="Times New Roman"/>
          <w:i/>
          <w:sz w:val="24"/>
          <w:szCs w:val="24"/>
          <w:lang w:val="en-IN" w:eastAsia="en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 xml:space="preserve">    represents down-regulation;    represents up-regulation of small RNA species in the specified crop,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  <w:t>ND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IN" w:eastAsia="en-IN"/>
        </w:rPr>
        <w:t xml:space="preserve">-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IN" w:eastAsia="en-IN"/>
        </w:rPr>
        <w:t>Not defined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Cs/>
          <w:i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IN" w:eastAsia="en-IN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Cs/>
          <w:i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IN" w:eastAsia="en-IN"/>
        </w:rPr>
      </w:r>
    </w:p>
    <w:p>
      <w:pPr>
        <w:pStyle w:val="Normal"/>
        <w:spacing w:lineRule="auto" w:line="360"/>
        <w:ind w:left="1134" w:hanging="1134"/>
        <w:jc w:val="both"/>
        <w:rPr>
          <w:rFonts w:ascii="Times New Roman" w:hAnsi="Times New Roman" w:cs="Times New Roman"/>
          <w:b/>
          <w:b/>
          <w:sz w:val="28"/>
          <w:szCs w:val="28"/>
          <w:lang w:val="en-IN"/>
        </w:rPr>
      </w:pPr>
      <w:r>
        <w:rPr>
          <w:rFonts w:cs="Times New Roman" w:ascii="Times New Roman" w:hAnsi="Times New Roman"/>
          <w:b/>
          <w:sz w:val="28"/>
          <w:szCs w:val="28"/>
          <w:lang w:val="en-I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32" w:leader="none"/>
        </w:tabs>
        <w:spacing w:lineRule="auto" w:line="240"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sectPr>
      <w:footerReference w:type="default" r:id="rId5"/>
      <w:type w:val="nextPage"/>
      <w:pgSz w:orient="landscape" w:w="21582" w:h="11906"/>
      <w:pgMar w:left="1440" w:right="6183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Minion Pro">
    <w:altName w:val="Cambria"/>
    <w:charset w:val="00"/>
    <w:family w:val="roman"/>
    <w:pitch w:val="default"/>
  </w:font>
  <w:font w:name="ITC Symbol Std Book">
    <w:charset w:val="0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iverda Sans Com Medium">
    <w:altName w:val="MS Gothic"/>
    <w:charset w:val="8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/>
        <w:rFonts w:eastAsia="Calibri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Calibri Light"/>
      <w:color w:val="1F4D78"/>
      <w:sz w:val="24"/>
      <w:szCs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Calibri"/>
      <w:i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Emphasis">
    <w:name w:val="Emphasis"/>
    <w:qFormat/>
    <w:rPr>
      <w:i/>
      <w:iCs/>
    </w:rPr>
  </w:style>
  <w:style w:type="character" w:styleId="Currentselection">
    <w:name w:val="current-selection"/>
    <w:basedOn w:val="DefaultParagraphFont"/>
    <w:qFormat/>
    <w:rPr/>
  </w:style>
  <w:style w:type="character" w:styleId="Style11">
    <w:name w:val="_"/>
    <w:basedOn w:val="DefaultParagraphFont"/>
    <w:qFormat/>
    <w:rPr/>
  </w:style>
  <w:style w:type="character" w:styleId="Enhancedreference">
    <w:name w:val="enhanced-reference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character" w:styleId="Internalref">
    <w:name w:val="internalref"/>
    <w:basedOn w:val="DefaultParagraphFont"/>
    <w:qFormat/>
    <w:rPr/>
  </w:style>
  <w:style w:type="character" w:styleId="Authorname">
    <w:name w:val="authorname"/>
    <w:basedOn w:val="DefaultParagraphFont"/>
    <w:qFormat/>
    <w:rPr/>
  </w:style>
  <w:style w:type="character" w:styleId="Usronly">
    <w:name w:val="u-sronly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DefaultParagraphFont"/>
    <w:qFormat/>
    <w:rPr/>
  </w:style>
  <w:style w:type="character" w:styleId="Seeallauthors">
    <w:name w:val="see-all-authors"/>
    <w:basedOn w:val="DefaultParagraphFont"/>
    <w:qFormat/>
    <w:rPr/>
  </w:style>
  <w:style w:type="character" w:styleId="A1">
    <w:name w:val="A1"/>
    <w:qFormat/>
    <w:rPr>
      <w:rFonts w:ascii="Minion Pro;Cambria" w:hAnsi="Minion Pro;Cambria" w:cs="Minion Pro;Cambria"/>
      <w:color w:val="000000"/>
      <w:sz w:val="10"/>
      <w:szCs w:val="10"/>
    </w:rPr>
  </w:style>
  <w:style w:type="character" w:styleId="A2">
    <w:name w:val="A2"/>
    <w:qFormat/>
    <w:rPr>
      <w:rFonts w:ascii="ITC Symbol Std Book;ITC Symbol Std Book" w:hAnsi="ITC Symbol Std Book;ITC Symbol Std Book" w:cs="ITC Symbol Std Book;ITC Symbol Std Book"/>
      <w:color w:val="000000"/>
      <w:sz w:val="14"/>
      <w:szCs w:val="14"/>
    </w:rPr>
  </w:style>
  <w:style w:type="character" w:styleId="HTMLCite">
    <w:name w:val="HTML Cite"/>
    <w:qFormat/>
    <w:rPr>
      <w:i/>
      <w:iCs/>
    </w:rPr>
  </w:style>
  <w:style w:type="character" w:styleId="Hiddenreadable">
    <w:name w:val="hiddenreadabl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A9">
    <w:name w:val="A9"/>
    <w:qFormat/>
    <w:rPr>
      <w:rFonts w:ascii="Minion Pro;Cambria" w:hAnsi="Minion Pro;Cambria" w:cs="Minion Pro;Cambria"/>
      <w:color w:val="000000"/>
      <w:sz w:val="11"/>
      <w:szCs w:val="11"/>
    </w:rPr>
  </w:style>
  <w:style w:type="character" w:styleId="Heading3Char">
    <w:name w:val="Heading 3 Char"/>
    <w:qFormat/>
    <w:rPr>
      <w:rFonts w:ascii="Calibri Light" w:hAnsi="Calibri Light" w:eastAsia="Times New Roman" w:cs="Mangal"/>
      <w:color w:val="1F4D78"/>
      <w:sz w:val="24"/>
      <w:szCs w:val="24"/>
      <w:lang w:val="en-US"/>
    </w:rPr>
  </w:style>
  <w:style w:type="character" w:styleId="Elementcitation">
    <w:name w:val="element-citation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Figpopupsensitivearea">
    <w:name w:val="figpopup-sensitive-area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iss">
    <w:name w:val="ref-is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oi">
    <w:name w:val="articledoi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pyright">
    <w:name w:val="copyrigh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istory">
    <w:name w:val="hist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Info">
    <w:name w:val="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Pa6">
    <w:name w:val="Pa6"/>
    <w:basedOn w:val="Normal"/>
    <w:next w:val="Normal"/>
    <w:qFormat/>
    <w:pPr>
      <w:autoSpaceDE w:val="false"/>
      <w:spacing w:lineRule="atLeast" w:line="180" w:before="0" w:after="0"/>
    </w:pPr>
    <w:rPr>
      <w:rFonts w:ascii="Diverda Sans Com Medium;MS Gothic" w:hAnsi="Diverda Sans Com Medium;MS Gothic" w:eastAsia="Diverda Sans Com Medium;MS Gothic" w:cs="Times New Roman"/>
      <w:sz w:val="24"/>
      <w:szCs w:val="24"/>
    </w:rPr>
  </w:style>
  <w:style w:type="paragraph" w:styleId="Pa0">
    <w:name w:val="Pa0"/>
    <w:basedOn w:val="Normal"/>
    <w:next w:val="Normal"/>
    <w:qFormat/>
    <w:pPr>
      <w:autoSpaceDE w:val="false"/>
      <w:spacing w:lineRule="atLeast" w:line="185" w:before="0" w:after="0"/>
    </w:pPr>
    <w:rPr>
      <w:rFonts w:ascii="Diverda Sans Com Medium;MS Gothic" w:hAnsi="Diverda Sans Com Medium;MS Gothic" w:eastAsia="Diverda Sans Com Medium;MS Gothic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</w:rPr>
  </w:style>
  <w:style w:type="paragraph" w:styleId="Mb15">
    <w:name w:val="mb1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ferencescopy1">
    <w:name w:val="referencescopy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ilajaprasadd@gmail.com" TargetMode="External"/><Relationship Id="rId3" Type="http://schemas.openxmlformats.org/officeDocument/2006/relationships/hyperlink" Target="mailto:k.himabindu@cgiar.org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07:55:00Z</dcterms:created>
  <dc:creator>Sailaja, Boghireddy (ICRISAT-IN)</dc:creator>
  <dc:description/>
  <cp:keywords/>
  <dc:language>en-US</dc:language>
  <cp:lastModifiedBy>Sailaja</cp:lastModifiedBy>
  <cp:lastPrinted>2020-07-30T14:28:00Z</cp:lastPrinted>
  <dcterms:modified xsi:type="dcterms:W3CDTF">2021-05-07T10:3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